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38097" w14:textId="77777777" w:rsidR="00B960A2" w:rsidRDefault="005477D7">
      <w:pPr>
        <w:pStyle w:val="H2"/>
      </w:pPr>
      <w:r>
        <w:t>Fight the Bite! - Study 2</w:t>
      </w:r>
    </w:p>
    <w:p w14:paraId="4AD908C8" w14:textId="77777777" w:rsidR="00B960A2" w:rsidRDefault="00B960A2"/>
    <w:p w14:paraId="0332B807" w14:textId="77777777" w:rsidR="00B960A2" w:rsidRDefault="00B960A2">
      <w:pPr>
        <w:pStyle w:val="BlockSeparator"/>
      </w:pPr>
    </w:p>
    <w:p w14:paraId="4BCA9013" w14:textId="77777777" w:rsidR="00B960A2" w:rsidRDefault="005477D7">
      <w:pPr>
        <w:pStyle w:val="BlockStartLabel"/>
      </w:pPr>
      <w:r>
        <w:t>Start of Block: Consent form and Attitudes</w:t>
      </w:r>
    </w:p>
    <w:p w14:paraId="35061733" w14:textId="77777777" w:rsidR="00B960A2" w:rsidRDefault="00B960A2"/>
    <w:p w14:paraId="515A8C52" w14:textId="77777777" w:rsidR="00B960A2" w:rsidRDefault="005477D7">
      <w:pPr>
        <w:keepNext/>
      </w:pPr>
      <w:r>
        <w:lastRenderedPageBreak/>
        <w:t>Q1.2 Please indicate your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2"/>
        <w:gridCol w:w="1547"/>
        <w:gridCol w:w="1565"/>
        <w:gridCol w:w="1547"/>
        <w:gridCol w:w="1565"/>
        <w:gridCol w:w="1544"/>
      </w:tblGrid>
      <w:tr w:rsidR="00B960A2" w14:paraId="0281B81D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C5F48B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5A43284D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                                                                                                      1 (1)</w:t>
            </w:r>
          </w:p>
        </w:tc>
        <w:tc>
          <w:tcPr>
            <w:tcW w:w="1596" w:type="dxa"/>
          </w:tcPr>
          <w:p w14:paraId="5D6DE777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5C55A3BC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5C774587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66B32AE6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0CBD0293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80DBFE" w14:textId="77777777" w:rsidR="00B960A2" w:rsidRDefault="005477D7">
            <w:pPr>
              <w:keepNext/>
            </w:pPr>
            <w:r>
              <w:t xml:space="preserve">I have sufficient funds for mosquito repellent. (1) </w:t>
            </w:r>
          </w:p>
        </w:tc>
        <w:tc>
          <w:tcPr>
            <w:tcW w:w="1596" w:type="dxa"/>
          </w:tcPr>
          <w:p w14:paraId="7B84869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2C9EE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D9FA5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6581F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37E0E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01F8FA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187B66" w14:textId="77777777" w:rsidR="00B960A2" w:rsidRDefault="005477D7">
            <w:pPr>
              <w:keepNext/>
            </w:pPr>
            <w:r>
              <w:t xml:space="preserve">Mosquito control is important to me. (2) </w:t>
            </w:r>
          </w:p>
        </w:tc>
        <w:tc>
          <w:tcPr>
            <w:tcW w:w="1596" w:type="dxa"/>
          </w:tcPr>
          <w:p w14:paraId="2842C22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1F6B0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598DA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9B727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84222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1C084834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D6F72B" w14:textId="77777777" w:rsidR="00B960A2" w:rsidRDefault="005477D7">
            <w:pPr>
              <w:keepNext/>
            </w:pPr>
            <w:r>
              <w:t xml:space="preserve">Yard appearance is important to me. (3) </w:t>
            </w:r>
          </w:p>
        </w:tc>
        <w:tc>
          <w:tcPr>
            <w:tcW w:w="1596" w:type="dxa"/>
          </w:tcPr>
          <w:p w14:paraId="52D5365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927C0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ADCD6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AD914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AA443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531EFFF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C6B249" w14:textId="77777777" w:rsidR="00B960A2" w:rsidRDefault="005477D7">
            <w:pPr>
              <w:keepNext/>
            </w:pPr>
            <w:r>
              <w:t xml:space="preserve">I would rather keep my kids indoors than go outside. (4) </w:t>
            </w:r>
          </w:p>
        </w:tc>
        <w:tc>
          <w:tcPr>
            <w:tcW w:w="1596" w:type="dxa"/>
          </w:tcPr>
          <w:p w14:paraId="55B2414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7E574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E7BBA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17B71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D8902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572B8A6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4F3BE3" w14:textId="77777777" w:rsidR="00B960A2" w:rsidRDefault="005477D7">
            <w:pPr>
              <w:keepNext/>
            </w:pPr>
            <w:r>
              <w:t xml:space="preserve">I have sufficient time for yard maintenance. (5) </w:t>
            </w:r>
          </w:p>
        </w:tc>
        <w:tc>
          <w:tcPr>
            <w:tcW w:w="1596" w:type="dxa"/>
          </w:tcPr>
          <w:p w14:paraId="65B96F6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F3602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BD095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1D3A6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55964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10E08ED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227B24" w14:textId="77777777" w:rsidR="00B960A2" w:rsidRDefault="005477D7">
            <w:pPr>
              <w:keepNext/>
            </w:pPr>
            <w:r>
              <w:t xml:space="preserve">I have sufficient funds for yard maintenance. (6) </w:t>
            </w:r>
          </w:p>
        </w:tc>
        <w:tc>
          <w:tcPr>
            <w:tcW w:w="1596" w:type="dxa"/>
          </w:tcPr>
          <w:p w14:paraId="6EDAEED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08A07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01D03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9DFB5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C104C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0978C73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D4E4CA" w14:textId="77777777" w:rsidR="00B960A2" w:rsidRDefault="005477D7">
            <w:pPr>
              <w:keepNext/>
            </w:pPr>
            <w:r>
              <w:t xml:space="preserve">I need to have a clean yard. (7) </w:t>
            </w:r>
          </w:p>
        </w:tc>
        <w:tc>
          <w:tcPr>
            <w:tcW w:w="1596" w:type="dxa"/>
          </w:tcPr>
          <w:p w14:paraId="2F59D79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AFF31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0DF7F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EEE8E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69601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6C98558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F3DF8F" w14:textId="77777777" w:rsidR="00B960A2" w:rsidRDefault="005477D7">
            <w:pPr>
              <w:keepNext/>
            </w:pPr>
            <w:r>
              <w:t xml:space="preserve">I care about what others think about my lawn. (8) </w:t>
            </w:r>
          </w:p>
        </w:tc>
        <w:tc>
          <w:tcPr>
            <w:tcW w:w="1596" w:type="dxa"/>
          </w:tcPr>
          <w:p w14:paraId="66D44B3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57384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16E2D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0862D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C48FB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C0D4719" w14:textId="77777777" w:rsidR="00B960A2" w:rsidRDefault="00B960A2"/>
    <w:p w14:paraId="546D8AE2" w14:textId="77777777" w:rsidR="00B960A2" w:rsidRDefault="00B960A2"/>
    <w:p w14:paraId="0975E33C" w14:textId="77777777" w:rsidR="00B960A2" w:rsidRDefault="00B960A2">
      <w:pPr>
        <w:pStyle w:val="QuestionSeparator"/>
      </w:pPr>
    </w:p>
    <w:p w14:paraId="0A9B3431" w14:textId="77777777" w:rsidR="00B960A2" w:rsidRDefault="00B960A2"/>
    <w:p w14:paraId="7F2DE289" w14:textId="77777777" w:rsidR="00B960A2" w:rsidRDefault="005477D7">
      <w:pPr>
        <w:keepNext/>
      </w:pPr>
      <w:r>
        <w:lastRenderedPageBreak/>
        <w:t>Q1.3 Please indicate your agreement with the following statements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8"/>
        <w:gridCol w:w="1536"/>
        <w:gridCol w:w="1559"/>
        <w:gridCol w:w="1536"/>
        <w:gridCol w:w="1559"/>
        <w:gridCol w:w="1532"/>
      </w:tblGrid>
      <w:tr w:rsidR="00B960A2" w14:paraId="1FA2E261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589E74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48C38535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                                                 1 (1)</w:t>
            </w:r>
          </w:p>
        </w:tc>
        <w:tc>
          <w:tcPr>
            <w:tcW w:w="1596" w:type="dxa"/>
          </w:tcPr>
          <w:p w14:paraId="0FDA1D85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3DAB33EF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6BF42FA3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11D47BED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0ECFEA9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D36E51" w14:textId="77777777" w:rsidR="00B960A2" w:rsidRDefault="005477D7">
            <w:pPr>
              <w:keepNext/>
            </w:pPr>
            <w:r>
              <w:t xml:space="preserve">I would rather stay indoors than go outside without mosquito repellent. (1) </w:t>
            </w:r>
          </w:p>
        </w:tc>
        <w:tc>
          <w:tcPr>
            <w:tcW w:w="1596" w:type="dxa"/>
          </w:tcPr>
          <w:p w14:paraId="383BF36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F6091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C8950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0ABC6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EAD3E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AE26ED7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682428" w14:textId="77777777" w:rsidR="00B960A2" w:rsidRDefault="005477D7">
            <w:pPr>
              <w:keepNext/>
            </w:pPr>
            <w:r>
              <w:t xml:space="preserve">I feel comfortable going outside without mosquito repellent. (2) </w:t>
            </w:r>
          </w:p>
        </w:tc>
        <w:tc>
          <w:tcPr>
            <w:tcW w:w="1596" w:type="dxa"/>
          </w:tcPr>
          <w:p w14:paraId="0B40094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B1584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93F04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74FFB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833DB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259715A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C30925" w14:textId="77777777" w:rsidR="00B960A2" w:rsidRDefault="005477D7">
            <w:pPr>
              <w:keepNext/>
            </w:pPr>
            <w:r>
              <w:t xml:space="preserve">I am motivated to put on mosquito repellent. (3) </w:t>
            </w:r>
          </w:p>
        </w:tc>
        <w:tc>
          <w:tcPr>
            <w:tcW w:w="1596" w:type="dxa"/>
          </w:tcPr>
          <w:p w14:paraId="14429E8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C8122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6C769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0D9F2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A0368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5311AA8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5E5107" w14:textId="77777777" w:rsidR="00B960A2" w:rsidRDefault="005477D7">
            <w:pPr>
              <w:keepNext/>
            </w:pPr>
            <w:r>
              <w:t xml:space="preserve">It makes me nervous if I forget to put on mosquito repellent. (4) </w:t>
            </w:r>
          </w:p>
        </w:tc>
        <w:tc>
          <w:tcPr>
            <w:tcW w:w="1596" w:type="dxa"/>
          </w:tcPr>
          <w:p w14:paraId="3957506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B3AD7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11D33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DFE46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74A28F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9F49065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C8A682" w14:textId="77777777" w:rsidR="00B960A2" w:rsidRDefault="005477D7">
            <w:pPr>
              <w:keepNext/>
            </w:pPr>
            <w:r>
              <w:t xml:space="preserve">I do not mind being bitten by mosquitoes. (5) </w:t>
            </w:r>
          </w:p>
        </w:tc>
        <w:tc>
          <w:tcPr>
            <w:tcW w:w="1596" w:type="dxa"/>
          </w:tcPr>
          <w:p w14:paraId="17A8A76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2B4D5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431FE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2ADEB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DAE11F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094820B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542DBD" w14:textId="77777777" w:rsidR="00B960A2" w:rsidRDefault="005477D7">
            <w:pPr>
              <w:keepNext/>
            </w:pPr>
            <w:r>
              <w:t xml:space="preserve">There is a mosquito problem in my neighborhood. (6) </w:t>
            </w:r>
          </w:p>
        </w:tc>
        <w:tc>
          <w:tcPr>
            <w:tcW w:w="1596" w:type="dxa"/>
          </w:tcPr>
          <w:p w14:paraId="066B643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F10A9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3036E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B7BD1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DD445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6DE5F8E6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4DCD2C" w14:textId="77777777" w:rsidR="00B960A2" w:rsidRDefault="005477D7">
            <w:pPr>
              <w:keepNext/>
            </w:pPr>
            <w:r>
              <w:t xml:space="preserve">There is a mosquito problem at my house. (7) </w:t>
            </w:r>
          </w:p>
        </w:tc>
        <w:tc>
          <w:tcPr>
            <w:tcW w:w="1596" w:type="dxa"/>
          </w:tcPr>
          <w:p w14:paraId="1FC4B72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B20B8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724AF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B37DD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EE6D5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745CD03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8A7C47" w14:textId="77777777" w:rsidR="00B960A2" w:rsidRDefault="005477D7">
            <w:pPr>
              <w:keepNext/>
            </w:pPr>
            <w:r>
              <w:lastRenderedPageBreak/>
              <w:t xml:space="preserve">I worry about mosquitoes every time I am outside. (8) </w:t>
            </w:r>
          </w:p>
        </w:tc>
        <w:tc>
          <w:tcPr>
            <w:tcW w:w="1596" w:type="dxa"/>
          </w:tcPr>
          <w:p w14:paraId="1DCE78D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FEFA7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DC8F9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7C4E5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D6674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BD6D66A" w14:textId="77777777" w:rsidR="00B960A2" w:rsidRDefault="00B960A2"/>
    <w:p w14:paraId="0BEC70C2" w14:textId="77777777" w:rsidR="00B960A2" w:rsidRDefault="00B960A2"/>
    <w:p w14:paraId="08AE8A90" w14:textId="77777777" w:rsidR="00B960A2" w:rsidRDefault="00B960A2">
      <w:pPr>
        <w:pStyle w:val="QuestionSeparator"/>
      </w:pPr>
    </w:p>
    <w:p w14:paraId="2B065FC0" w14:textId="77777777" w:rsidR="00B960A2" w:rsidRDefault="00B960A2"/>
    <w:p w14:paraId="2E940D63" w14:textId="77777777" w:rsidR="00B960A2" w:rsidRDefault="005477D7">
      <w:pPr>
        <w:keepNext/>
      </w:pPr>
      <w:r>
        <w:t>Q1.4 Please indicate your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0"/>
        <w:gridCol w:w="1550"/>
        <w:gridCol w:w="1567"/>
        <w:gridCol w:w="1550"/>
        <w:gridCol w:w="1567"/>
        <w:gridCol w:w="1546"/>
      </w:tblGrid>
      <w:tr w:rsidR="00B960A2" w14:paraId="5454BFA0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D25121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1F7F2161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1 (1)</w:t>
            </w:r>
          </w:p>
        </w:tc>
        <w:tc>
          <w:tcPr>
            <w:tcW w:w="1596" w:type="dxa"/>
          </w:tcPr>
          <w:p w14:paraId="6B30372A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33C1430D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18362477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70219B6E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123D87DA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482FEC" w14:textId="77777777" w:rsidR="00B960A2" w:rsidRDefault="005477D7">
            <w:pPr>
              <w:keepNext/>
            </w:pPr>
            <w:r>
              <w:t xml:space="preserve">I am afraid of insects. (1) </w:t>
            </w:r>
          </w:p>
        </w:tc>
        <w:tc>
          <w:tcPr>
            <w:tcW w:w="1596" w:type="dxa"/>
          </w:tcPr>
          <w:p w14:paraId="36633F8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8A2E1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16D35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B77AA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E9AA7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5C821A3F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9169E5" w14:textId="77777777" w:rsidR="00B960A2" w:rsidRDefault="005477D7">
            <w:pPr>
              <w:keepNext/>
            </w:pPr>
            <w:r>
              <w:t xml:space="preserve">I am afraid of mosquitoes. (2) </w:t>
            </w:r>
          </w:p>
        </w:tc>
        <w:tc>
          <w:tcPr>
            <w:tcW w:w="1596" w:type="dxa"/>
          </w:tcPr>
          <w:p w14:paraId="2E985CC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2BBE9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3B9C9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F24E3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AFE21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0E3E0B9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35C712" w14:textId="77777777" w:rsidR="00B960A2" w:rsidRDefault="005477D7">
            <w:pPr>
              <w:keepNext/>
            </w:pPr>
            <w:r>
              <w:t xml:space="preserve">I fear getting bitten by mosquitoes. (3) </w:t>
            </w:r>
          </w:p>
        </w:tc>
        <w:tc>
          <w:tcPr>
            <w:tcW w:w="1596" w:type="dxa"/>
          </w:tcPr>
          <w:p w14:paraId="5822AB6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1621D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1C773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16517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40565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42DF966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4FAFF0" w14:textId="77777777" w:rsidR="00B960A2" w:rsidRDefault="005477D7">
            <w:pPr>
              <w:keepNext/>
            </w:pPr>
            <w:r>
              <w:t xml:space="preserve">I fear getting bitten by insects. (4) </w:t>
            </w:r>
          </w:p>
        </w:tc>
        <w:tc>
          <w:tcPr>
            <w:tcW w:w="1596" w:type="dxa"/>
          </w:tcPr>
          <w:p w14:paraId="751D95B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04FCA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5C3EB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DE11D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5E995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4137BD6B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C58084" w14:textId="77777777" w:rsidR="00B960A2" w:rsidRDefault="005477D7">
            <w:pPr>
              <w:keepNext/>
            </w:pPr>
            <w:r>
              <w:t xml:space="preserve">I worry about mosquitoes every time I am outside. (5) </w:t>
            </w:r>
          </w:p>
        </w:tc>
        <w:tc>
          <w:tcPr>
            <w:tcW w:w="1596" w:type="dxa"/>
          </w:tcPr>
          <w:p w14:paraId="4DE0263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26D2C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715BD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DBF88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DA353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6A8E30" w14:textId="77777777" w:rsidR="00B960A2" w:rsidRDefault="00B960A2"/>
    <w:p w14:paraId="1CDD7286" w14:textId="77777777" w:rsidR="00B960A2" w:rsidRDefault="00B960A2"/>
    <w:p w14:paraId="767F4329" w14:textId="77777777" w:rsidR="00B960A2" w:rsidRDefault="00B960A2">
      <w:pPr>
        <w:pStyle w:val="QuestionSeparator"/>
      </w:pPr>
    </w:p>
    <w:p w14:paraId="0B407CDA" w14:textId="77777777" w:rsidR="00B960A2" w:rsidRDefault="00B960A2"/>
    <w:p w14:paraId="44025B89" w14:textId="77777777" w:rsidR="00B960A2" w:rsidRDefault="005477D7">
      <w:pPr>
        <w:keepNext/>
      </w:pPr>
      <w:r>
        <w:lastRenderedPageBreak/>
        <w:t>Q1.5 Please indicate your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4"/>
        <w:gridCol w:w="1551"/>
        <w:gridCol w:w="1568"/>
        <w:gridCol w:w="1551"/>
        <w:gridCol w:w="1568"/>
        <w:gridCol w:w="1548"/>
      </w:tblGrid>
      <w:tr w:rsidR="00B960A2" w14:paraId="498E9958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7E7448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733FBC01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1 (1)</w:t>
            </w:r>
          </w:p>
        </w:tc>
        <w:tc>
          <w:tcPr>
            <w:tcW w:w="1596" w:type="dxa"/>
          </w:tcPr>
          <w:p w14:paraId="6F1C6800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2FCEA8BC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262BFAF5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00474780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11860DB0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9DA660" w14:textId="77777777" w:rsidR="00B960A2" w:rsidRDefault="005477D7">
            <w:pPr>
              <w:keepNext/>
            </w:pPr>
            <w:r>
              <w:t xml:space="preserve">Zika is a serious disease. (1) </w:t>
            </w:r>
          </w:p>
        </w:tc>
        <w:tc>
          <w:tcPr>
            <w:tcW w:w="1596" w:type="dxa"/>
          </w:tcPr>
          <w:p w14:paraId="01049E3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35BE9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DDFD0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3FD34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99776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6B33BC20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C7C658" w14:textId="77777777" w:rsidR="00B960A2" w:rsidRDefault="005477D7">
            <w:pPr>
              <w:keepNext/>
            </w:pPr>
            <w:r>
              <w:t xml:space="preserve">Dengue fever is a serious disease. (2) </w:t>
            </w:r>
          </w:p>
        </w:tc>
        <w:tc>
          <w:tcPr>
            <w:tcW w:w="1596" w:type="dxa"/>
          </w:tcPr>
          <w:p w14:paraId="3110FAA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6CCCF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FFA93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0CB26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5BF9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6F93345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C50146" w14:textId="77777777" w:rsidR="00B960A2" w:rsidRDefault="005477D7">
            <w:pPr>
              <w:keepNext/>
            </w:pPr>
            <w:r>
              <w:t xml:space="preserve">West Nile Virus is a serious disease. (3) </w:t>
            </w:r>
          </w:p>
        </w:tc>
        <w:tc>
          <w:tcPr>
            <w:tcW w:w="1596" w:type="dxa"/>
          </w:tcPr>
          <w:p w14:paraId="32CEB8C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9304F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32D97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CE751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6FB82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369670B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30BC68" w14:textId="77777777" w:rsidR="00B960A2" w:rsidRDefault="005477D7">
            <w:pPr>
              <w:keepNext/>
            </w:pPr>
            <w:r>
              <w:t xml:space="preserve">Mosquitoes can transmit diseases. (4) </w:t>
            </w:r>
          </w:p>
        </w:tc>
        <w:tc>
          <w:tcPr>
            <w:tcW w:w="1596" w:type="dxa"/>
          </w:tcPr>
          <w:p w14:paraId="15B8893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740B7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E8DF4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CB453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2C453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DA2E3CA" w14:textId="77777777" w:rsidR="00B960A2" w:rsidRDefault="00B960A2"/>
    <w:p w14:paraId="1D09B193" w14:textId="77777777" w:rsidR="00B960A2" w:rsidRDefault="00B960A2"/>
    <w:p w14:paraId="17EE0B2D" w14:textId="77777777" w:rsidR="00B960A2" w:rsidRDefault="00B960A2">
      <w:pPr>
        <w:pStyle w:val="QuestionSeparator"/>
      </w:pPr>
    </w:p>
    <w:p w14:paraId="222F8EB9" w14:textId="77777777" w:rsidR="00B960A2" w:rsidRDefault="00B960A2"/>
    <w:p w14:paraId="15830CBA" w14:textId="77777777" w:rsidR="00B960A2" w:rsidRDefault="005477D7">
      <w:pPr>
        <w:keepNext/>
      </w:pPr>
      <w:r>
        <w:lastRenderedPageBreak/>
        <w:t>Q1.6 Please indicate your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22"/>
        <w:gridCol w:w="1377"/>
        <w:gridCol w:w="1460"/>
        <w:gridCol w:w="1378"/>
        <w:gridCol w:w="1460"/>
        <w:gridCol w:w="1363"/>
      </w:tblGrid>
      <w:tr w:rsidR="00B960A2" w14:paraId="3437EA75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8BF3EA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171948A1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1 (1)</w:t>
            </w:r>
          </w:p>
        </w:tc>
        <w:tc>
          <w:tcPr>
            <w:tcW w:w="1596" w:type="dxa"/>
          </w:tcPr>
          <w:p w14:paraId="4003FC30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73EEA403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2516FA7B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7D941007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7482574F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2A658A" w14:textId="77777777" w:rsidR="00B960A2" w:rsidRDefault="005477D7">
            <w:pPr>
              <w:keepNext/>
            </w:pPr>
            <w:r>
              <w:t xml:space="preserve">The city of San Antonio provides information about mosquitoes. (1) </w:t>
            </w:r>
          </w:p>
        </w:tc>
        <w:tc>
          <w:tcPr>
            <w:tcW w:w="1596" w:type="dxa"/>
          </w:tcPr>
          <w:p w14:paraId="5586539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40EC3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B2F49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5D187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7FA8F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406371A7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5C5F65" w14:textId="77777777" w:rsidR="00B960A2" w:rsidRDefault="005477D7">
            <w:pPr>
              <w:keepNext/>
            </w:pPr>
            <w:r>
              <w:t xml:space="preserve">The city of San Antonio provides enough information about West Nile Virus. (2) </w:t>
            </w:r>
          </w:p>
        </w:tc>
        <w:tc>
          <w:tcPr>
            <w:tcW w:w="1596" w:type="dxa"/>
          </w:tcPr>
          <w:p w14:paraId="3DC47C8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EA5B4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BB8B0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D1712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EE7DF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08116C2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0BF659" w14:textId="77777777" w:rsidR="00B960A2" w:rsidRDefault="005477D7">
            <w:pPr>
              <w:keepNext/>
            </w:pPr>
            <w:r>
              <w:t xml:space="preserve">The city of San Antonio provides enough information about Dengue Fever. (3) </w:t>
            </w:r>
          </w:p>
        </w:tc>
        <w:tc>
          <w:tcPr>
            <w:tcW w:w="1596" w:type="dxa"/>
          </w:tcPr>
          <w:p w14:paraId="5FF696A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FDD10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49671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03C96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51255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4AE4B37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6F7C00" w14:textId="77777777" w:rsidR="00B960A2" w:rsidRDefault="005477D7">
            <w:pPr>
              <w:keepNext/>
            </w:pPr>
            <w:r>
              <w:t xml:space="preserve">The city of San Antonio </w:t>
            </w:r>
            <w:proofErr w:type="gramStart"/>
            <w:r>
              <w:t>provide</w:t>
            </w:r>
            <w:proofErr w:type="gramEnd"/>
            <w:r>
              <w:t xml:space="preserve"> enough information about Zika. (4) </w:t>
            </w:r>
          </w:p>
        </w:tc>
        <w:tc>
          <w:tcPr>
            <w:tcW w:w="1596" w:type="dxa"/>
          </w:tcPr>
          <w:p w14:paraId="12F4BF5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5CBD4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D521E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81A89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2D089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C62A8D4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883AB9" w14:textId="77777777" w:rsidR="00B960A2" w:rsidRDefault="005477D7">
            <w:pPr>
              <w:keepNext/>
            </w:pPr>
            <w:r>
              <w:t xml:space="preserve">The city of San Antonio does a good job of controlling/preventing mosquitoes. (5) </w:t>
            </w:r>
          </w:p>
        </w:tc>
        <w:tc>
          <w:tcPr>
            <w:tcW w:w="1596" w:type="dxa"/>
          </w:tcPr>
          <w:p w14:paraId="0E41987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82A4C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F781A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3632C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468B8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FF3CC77" w14:textId="77777777" w:rsidR="00B960A2" w:rsidRDefault="00B960A2"/>
    <w:p w14:paraId="76F7F061" w14:textId="77777777" w:rsidR="00B960A2" w:rsidRDefault="00B960A2"/>
    <w:p w14:paraId="20CDC2E2" w14:textId="77777777" w:rsidR="00B960A2" w:rsidRDefault="00B960A2">
      <w:pPr>
        <w:pStyle w:val="QuestionSeparator"/>
      </w:pPr>
    </w:p>
    <w:p w14:paraId="10BA2581" w14:textId="77777777" w:rsidR="00B960A2" w:rsidRDefault="00B960A2"/>
    <w:p w14:paraId="503D91B1" w14:textId="77777777" w:rsidR="00B960A2" w:rsidRDefault="005477D7">
      <w:pPr>
        <w:keepNext/>
      </w:pPr>
      <w:r>
        <w:lastRenderedPageBreak/>
        <w:t>Q1.7 Please indicate your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2"/>
        <w:gridCol w:w="1556"/>
        <w:gridCol w:w="1571"/>
        <w:gridCol w:w="1556"/>
        <w:gridCol w:w="1571"/>
        <w:gridCol w:w="1554"/>
      </w:tblGrid>
      <w:tr w:rsidR="00B960A2" w14:paraId="501FD2C1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0B063F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72FB7BA5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1 (1)</w:t>
            </w:r>
          </w:p>
        </w:tc>
        <w:tc>
          <w:tcPr>
            <w:tcW w:w="1596" w:type="dxa"/>
          </w:tcPr>
          <w:p w14:paraId="34C36433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46E7CAB9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4558FF03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023BEDD6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53056A6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E50FCD" w14:textId="77777777" w:rsidR="00B960A2" w:rsidRDefault="005477D7">
            <w:pPr>
              <w:keepNext/>
            </w:pPr>
            <w:r>
              <w:t xml:space="preserve">I am afraid of getting West Nile virus. (1) </w:t>
            </w:r>
          </w:p>
        </w:tc>
        <w:tc>
          <w:tcPr>
            <w:tcW w:w="1596" w:type="dxa"/>
          </w:tcPr>
          <w:p w14:paraId="419C2C9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66DC0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14674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CA6A4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5CFA9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933723B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D020E7" w14:textId="77777777" w:rsidR="00B960A2" w:rsidRDefault="005477D7">
            <w:pPr>
              <w:keepNext/>
            </w:pPr>
            <w:r>
              <w:t xml:space="preserve">I am afraid of getting the Zika virus. (2) </w:t>
            </w:r>
          </w:p>
        </w:tc>
        <w:tc>
          <w:tcPr>
            <w:tcW w:w="1596" w:type="dxa"/>
          </w:tcPr>
          <w:p w14:paraId="788B00D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ABA6B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27DBA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22645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70532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3B2373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B24AED" w14:textId="77777777" w:rsidR="00B960A2" w:rsidRDefault="005477D7">
            <w:pPr>
              <w:keepNext/>
            </w:pPr>
            <w:r>
              <w:t xml:space="preserve">I am afraid of getting Dengue fever. (3) </w:t>
            </w:r>
          </w:p>
        </w:tc>
        <w:tc>
          <w:tcPr>
            <w:tcW w:w="1596" w:type="dxa"/>
          </w:tcPr>
          <w:p w14:paraId="63F14BE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FA972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861ED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591BB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89ACA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6FD5F65" w14:textId="77777777" w:rsidR="00B960A2" w:rsidRDefault="00B960A2"/>
    <w:p w14:paraId="51418FCA" w14:textId="77777777" w:rsidR="00B960A2" w:rsidRDefault="00B960A2"/>
    <w:p w14:paraId="5B361A03" w14:textId="77777777" w:rsidR="00B960A2" w:rsidRDefault="005477D7">
      <w:pPr>
        <w:pStyle w:val="BlockEndLabel"/>
      </w:pPr>
      <w:r>
        <w:t>End of Block: Consent form and Attitudes</w:t>
      </w:r>
    </w:p>
    <w:p w14:paraId="4590D8EE" w14:textId="77777777" w:rsidR="00B960A2" w:rsidRDefault="00B960A2">
      <w:pPr>
        <w:pStyle w:val="BlockSeparator"/>
      </w:pPr>
    </w:p>
    <w:p w14:paraId="60DEF541" w14:textId="77777777" w:rsidR="00B960A2" w:rsidRDefault="005477D7">
      <w:pPr>
        <w:pStyle w:val="BlockStartLabel"/>
      </w:pPr>
      <w:r>
        <w:t>Start of Block: NEO IPIP</w:t>
      </w:r>
    </w:p>
    <w:p w14:paraId="6473B3CD" w14:textId="77777777" w:rsidR="00B960A2" w:rsidRDefault="00B960A2"/>
    <w:p w14:paraId="45C59C9C" w14:textId="77777777" w:rsidR="00B960A2" w:rsidRDefault="005477D7">
      <w:pPr>
        <w:keepNext/>
      </w:pPr>
      <w:r>
        <w:lastRenderedPageBreak/>
        <w:t>Q2.1 Please indicate your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25"/>
        <w:gridCol w:w="1539"/>
        <w:gridCol w:w="1561"/>
        <w:gridCol w:w="1539"/>
        <w:gridCol w:w="1561"/>
        <w:gridCol w:w="1535"/>
      </w:tblGrid>
      <w:tr w:rsidR="00B960A2" w14:paraId="6C272995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15DE0B" w14:textId="77777777" w:rsidR="00B960A2" w:rsidRDefault="00B960A2">
            <w:pPr>
              <w:keepNext/>
            </w:pPr>
          </w:p>
        </w:tc>
        <w:tc>
          <w:tcPr>
            <w:tcW w:w="1596" w:type="dxa"/>
          </w:tcPr>
          <w:p w14:paraId="66F42FE0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1 (1)</w:t>
            </w:r>
          </w:p>
        </w:tc>
        <w:tc>
          <w:tcPr>
            <w:tcW w:w="1596" w:type="dxa"/>
          </w:tcPr>
          <w:p w14:paraId="40DD8316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2 (2)</w:t>
            </w:r>
          </w:p>
        </w:tc>
        <w:tc>
          <w:tcPr>
            <w:tcW w:w="1596" w:type="dxa"/>
          </w:tcPr>
          <w:p w14:paraId="0CFAAD40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3 (3)</w:t>
            </w:r>
          </w:p>
        </w:tc>
        <w:tc>
          <w:tcPr>
            <w:tcW w:w="1596" w:type="dxa"/>
          </w:tcPr>
          <w:p w14:paraId="07D523F4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4 (4)</w:t>
            </w:r>
          </w:p>
        </w:tc>
        <w:tc>
          <w:tcPr>
            <w:tcW w:w="1596" w:type="dxa"/>
          </w:tcPr>
          <w:p w14:paraId="16D107DB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5 (5)</w:t>
            </w:r>
          </w:p>
        </w:tc>
      </w:tr>
      <w:tr w:rsidR="00B960A2" w14:paraId="6F2548B8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732ED8" w14:textId="77777777" w:rsidR="00B960A2" w:rsidRDefault="005477D7">
            <w:pPr>
              <w:keepNext/>
            </w:pPr>
            <w:r>
              <w:t xml:space="preserve">I am the life of the party. (1) </w:t>
            </w:r>
          </w:p>
        </w:tc>
        <w:tc>
          <w:tcPr>
            <w:tcW w:w="1596" w:type="dxa"/>
          </w:tcPr>
          <w:p w14:paraId="1ED8D5B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8C48C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D14FC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EDD8B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9F950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FB9AED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639B95" w14:textId="77777777" w:rsidR="00B960A2" w:rsidRDefault="005477D7">
            <w:pPr>
              <w:keepNext/>
            </w:pPr>
            <w:r>
              <w:t xml:space="preserve">I sympathize with others’ feelings (2) </w:t>
            </w:r>
          </w:p>
        </w:tc>
        <w:tc>
          <w:tcPr>
            <w:tcW w:w="1596" w:type="dxa"/>
          </w:tcPr>
          <w:p w14:paraId="7C54436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7AB6B1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3817B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F2907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9CD58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68B2AA88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76001E" w14:textId="77777777" w:rsidR="00B960A2" w:rsidRDefault="005477D7">
            <w:pPr>
              <w:keepNext/>
            </w:pPr>
            <w:r>
              <w:t xml:space="preserve">I Get chores done right away. (3) </w:t>
            </w:r>
          </w:p>
        </w:tc>
        <w:tc>
          <w:tcPr>
            <w:tcW w:w="1596" w:type="dxa"/>
          </w:tcPr>
          <w:p w14:paraId="36EF62B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AA6B2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DCC5B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9A4A4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1FB01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5C2E68FE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45173F" w14:textId="77777777" w:rsidR="00B960A2" w:rsidRDefault="005477D7">
            <w:pPr>
              <w:keepNext/>
            </w:pPr>
            <w:r>
              <w:t xml:space="preserve">I have frequent mood swings. (4) </w:t>
            </w:r>
          </w:p>
        </w:tc>
        <w:tc>
          <w:tcPr>
            <w:tcW w:w="1596" w:type="dxa"/>
          </w:tcPr>
          <w:p w14:paraId="5A999EA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696E6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BD1C3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EF552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EA35CD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06E0DAC6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7EC8E3" w14:textId="77777777" w:rsidR="00B960A2" w:rsidRDefault="005477D7">
            <w:pPr>
              <w:keepNext/>
            </w:pPr>
            <w:r>
              <w:t xml:space="preserve">I have a vivid imagination. (5) </w:t>
            </w:r>
          </w:p>
        </w:tc>
        <w:tc>
          <w:tcPr>
            <w:tcW w:w="1596" w:type="dxa"/>
          </w:tcPr>
          <w:p w14:paraId="49EDACE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0E8D8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595B8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219F75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3239D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779F278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359B38" w14:textId="77777777" w:rsidR="00B960A2" w:rsidRDefault="005477D7">
            <w:pPr>
              <w:keepNext/>
            </w:pPr>
            <w:r>
              <w:t xml:space="preserve">I don’t talk a lot. (6) </w:t>
            </w:r>
          </w:p>
        </w:tc>
        <w:tc>
          <w:tcPr>
            <w:tcW w:w="1596" w:type="dxa"/>
          </w:tcPr>
          <w:p w14:paraId="5290A38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DDAF4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09A3D1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257BD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0C7F3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21D692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57BEFD" w14:textId="77777777" w:rsidR="00B960A2" w:rsidRDefault="005477D7">
            <w:pPr>
              <w:keepNext/>
            </w:pPr>
            <w:r>
              <w:t xml:space="preserve">I am not interested in other people’s problems. (7) </w:t>
            </w:r>
          </w:p>
        </w:tc>
        <w:tc>
          <w:tcPr>
            <w:tcW w:w="1596" w:type="dxa"/>
          </w:tcPr>
          <w:p w14:paraId="1D4697C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3952A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25CF8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98351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3A215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4E71D138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5814F9" w14:textId="77777777" w:rsidR="00B960A2" w:rsidRDefault="005477D7">
            <w:pPr>
              <w:keepNext/>
            </w:pPr>
            <w:r>
              <w:t xml:space="preserve">I often forget to put things back in their proper place. (8) </w:t>
            </w:r>
          </w:p>
        </w:tc>
        <w:tc>
          <w:tcPr>
            <w:tcW w:w="1596" w:type="dxa"/>
          </w:tcPr>
          <w:p w14:paraId="27296E7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7EEB0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0B165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64639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4C7D5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51F46BD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741DEB" w14:textId="77777777" w:rsidR="00B960A2" w:rsidRDefault="005477D7">
            <w:pPr>
              <w:keepNext/>
            </w:pPr>
            <w:r>
              <w:t xml:space="preserve">I am relaxed most of the time. (9) </w:t>
            </w:r>
          </w:p>
        </w:tc>
        <w:tc>
          <w:tcPr>
            <w:tcW w:w="1596" w:type="dxa"/>
          </w:tcPr>
          <w:p w14:paraId="24ACB2A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4DF13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2B378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FCFAA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28814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4A1977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DAECC8" w14:textId="77777777" w:rsidR="00B960A2" w:rsidRDefault="005477D7">
            <w:pPr>
              <w:keepNext/>
            </w:pPr>
            <w:r>
              <w:t xml:space="preserve">I am not interested in abstract ideas. (10) </w:t>
            </w:r>
          </w:p>
        </w:tc>
        <w:tc>
          <w:tcPr>
            <w:tcW w:w="1596" w:type="dxa"/>
          </w:tcPr>
          <w:p w14:paraId="71BA72E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D79F6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0AF9F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724B13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AEF95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2B56FB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3D786B" w14:textId="77777777" w:rsidR="00B960A2" w:rsidRDefault="005477D7">
            <w:pPr>
              <w:keepNext/>
            </w:pPr>
            <w:r>
              <w:t xml:space="preserve">I talk to a lot of different people at parties. (11) </w:t>
            </w:r>
          </w:p>
        </w:tc>
        <w:tc>
          <w:tcPr>
            <w:tcW w:w="1596" w:type="dxa"/>
          </w:tcPr>
          <w:p w14:paraId="6F416AD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AC053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50931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B2825E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4330D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10C5FF2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8C7204" w14:textId="77777777" w:rsidR="00B960A2" w:rsidRDefault="005477D7">
            <w:pPr>
              <w:keepNext/>
            </w:pPr>
            <w:r>
              <w:lastRenderedPageBreak/>
              <w:t xml:space="preserve">I feel others’ emotions. (12) </w:t>
            </w:r>
          </w:p>
        </w:tc>
        <w:tc>
          <w:tcPr>
            <w:tcW w:w="1596" w:type="dxa"/>
          </w:tcPr>
          <w:p w14:paraId="17FEBA7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43B40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5F549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63D77C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28F35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5C121E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C98CBF" w14:textId="77777777" w:rsidR="00B960A2" w:rsidRDefault="005477D7">
            <w:pPr>
              <w:keepNext/>
            </w:pPr>
            <w:r>
              <w:t xml:space="preserve">I like order. (13) </w:t>
            </w:r>
          </w:p>
        </w:tc>
        <w:tc>
          <w:tcPr>
            <w:tcW w:w="1596" w:type="dxa"/>
          </w:tcPr>
          <w:p w14:paraId="4929605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60D09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2F813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7D93B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599BBA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DF1DE4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3F71A5" w14:textId="77777777" w:rsidR="00B960A2" w:rsidRDefault="005477D7">
            <w:pPr>
              <w:keepNext/>
            </w:pPr>
            <w:r>
              <w:t xml:space="preserve">I get upset easily. (14) </w:t>
            </w:r>
          </w:p>
        </w:tc>
        <w:tc>
          <w:tcPr>
            <w:tcW w:w="1596" w:type="dxa"/>
          </w:tcPr>
          <w:p w14:paraId="55F773D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2337E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25438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9BA5D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36449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60FF94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E9DF1B" w14:textId="77777777" w:rsidR="00B960A2" w:rsidRDefault="005477D7">
            <w:pPr>
              <w:keepNext/>
            </w:pPr>
            <w:r>
              <w:t xml:space="preserve">I have difficulty understanding abstract ideas. (15) </w:t>
            </w:r>
          </w:p>
        </w:tc>
        <w:tc>
          <w:tcPr>
            <w:tcW w:w="1596" w:type="dxa"/>
          </w:tcPr>
          <w:p w14:paraId="5120CBF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3D0B8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EF591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39795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F091A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40D8CD2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DBC5B4" w14:textId="77777777" w:rsidR="00B960A2" w:rsidRDefault="005477D7">
            <w:pPr>
              <w:keepNext/>
            </w:pPr>
            <w:r>
              <w:t xml:space="preserve">I keep in the background. (16) </w:t>
            </w:r>
          </w:p>
        </w:tc>
        <w:tc>
          <w:tcPr>
            <w:tcW w:w="1596" w:type="dxa"/>
          </w:tcPr>
          <w:p w14:paraId="533C763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8FDE1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4713F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D5796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9FC86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12D1DF22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43E713" w14:textId="77777777" w:rsidR="00B960A2" w:rsidRDefault="005477D7">
            <w:pPr>
              <w:keepNext/>
            </w:pPr>
            <w:r>
              <w:t xml:space="preserve">I am not really interested in others. (17) </w:t>
            </w:r>
          </w:p>
        </w:tc>
        <w:tc>
          <w:tcPr>
            <w:tcW w:w="1596" w:type="dxa"/>
          </w:tcPr>
          <w:p w14:paraId="4004B8C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32050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F6FF9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B7D98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03D0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42906C1F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69C7A3" w14:textId="77777777" w:rsidR="00B960A2" w:rsidRDefault="005477D7">
            <w:pPr>
              <w:keepNext/>
            </w:pPr>
            <w:r>
              <w:t xml:space="preserve">I make a mess of things. (18) </w:t>
            </w:r>
          </w:p>
        </w:tc>
        <w:tc>
          <w:tcPr>
            <w:tcW w:w="1596" w:type="dxa"/>
          </w:tcPr>
          <w:p w14:paraId="2D1C791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5EBFD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F1D24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1CB25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F3084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0DB9F7D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90B841" w14:textId="77777777" w:rsidR="00B960A2" w:rsidRDefault="005477D7">
            <w:pPr>
              <w:keepNext/>
            </w:pPr>
            <w:r>
              <w:t xml:space="preserve">I seldom feel blue. (19) </w:t>
            </w:r>
          </w:p>
        </w:tc>
        <w:tc>
          <w:tcPr>
            <w:tcW w:w="1596" w:type="dxa"/>
          </w:tcPr>
          <w:p w14:paraId="7FF96B0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8BEE7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474B7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276CC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84BFA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95AB6FA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668C9D" w14:textId="77777777" w:rsidR="00B960A2" w:rsidRDefault="005477D7">
            <w:pPr>
              <w:keepNext/>
            </w:pPr>
            <w:r>
              <w:t xml:space="preserve">I do not have a good imagination. (20) </w:t>
            </w:r>
          </w:p>
        </w:tc>
        <w:tc>
          <w:tcPr>
            <w:tcW w:w="1596" w:type="dxa"/>
          </w:tcPr>
          <w:p w14:paraId="232D26C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35353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46B30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4E002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68F3B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82A8CA2" w14:textId="77777777" w:rsidR="00B960A2" w:rsidRDefault="00B960A2"/>
    <w:p w14:paraId="0361E76A" w14:textId="77777777" w:rsidR="00B960A2" w:rsidRDefault="00B960A2"/>
    <w:p w14:paraId="5DF788B3" w14:textId="77777777" w:rsidR="00B960A2" w:rsidRDefault="005477D7">
      <w:pPr>
        <w:pStyle w:val="BlockEndLabel"/>
      </w:pPr>
      <w:r>
        <w:t>End of Block: NEO IPIP</w:t>
      </w:r>
    </w:p>
    <w:p w14:paraId="7C4427E5" w14:textId="77777777" w:rsidR="00B960A2" w:rsidRDefault="00B960A2">
      <w:pPr>
        <w:pStyle w:val="BlockSeparator"/>
      </w:pPr>
    </w:p>
    <w:p w14:paraId="5DBB7978" w14:textId="77777777" w:rsidR="00B960A2" w:rsidRDefault="005477D7">
      <w:pPr>
        <w:pStyle w:val="BlockStartLabel"/>
      </w:pPr>
      <w:r>
        <w:t>Start of Block: Knowledge</w:t>
      </w:r>
    </w:p>
    <w:p w14:paraId="7C2FE567" w14:textId="77777777" w:rsidR="00B960A2" w:rsidRDefault="00B960A2"/>
    <w:p w14:paraId="5480A770" w14:textId="77777777" w:rsidR="00B960A2" w:rsidRDefault="005477D7">
      <w:pPr>
        <w:keepNext/>
      </w:pPr>
      <w:r>
        <w:t>Q3.1 Have you ever heard of West Nile virus?</w:t>
      </w:r>
    </w:p>
    <w:p w14:paraId="66A459D0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A167081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9E6ECF0" w14:textId="77777777" w:rsidR="00B960A2" w:rsidRDefault="00B960A2"/>
    <w:p w14:paraId="0B1C987E" w14:textId="77777777" w:rsidR="00B960A2" w:rsidRDefault="005477D7">
      <w:pPr>
        <w:pStyle w:val="QSkipLogic"/>
      </w:pPr>
      <w:r>
        <w:t xml:space="preserve">Skip To: Q3.9 If </w:t>
      </w:r>
      <w:proofErr w:type="gramStart"/>
      <w:r>
        <w:t>Have</w:t>
      </w:r>
      <w:proofErr w:type="gramEnd"/>
      <w:r>
        <w:t xml:space="preserve"> you ever heard of West Nile virus? = No</w:t>
      </w:r>
    </w:p>
    <w:p w14:paraId="6312E36D" w14:textId="77777777" w:rsidR="00B960A2" w:rsidRDefault="00B960A2">
      <w:pPr>
        <w:pStyle w:val="QuestionSeparator"/>
      </w:pPr>
    </w:p>
    <w:p w14:paraId="66ABBBA4" w14:textId="77777777" w:rsidR="00B960A2" w:rsidRDefault="00B960A2"/>
    <w:p w14:paraId="654A63C2" w14:textId="77777777" w:rsidR="00B960A2" w:rsidRDefault="005477D7">
      <w:pPr>
        <w:keepNext/>
      </w:pPr>
      <w:r>
        <w:t>Q3.2 Please answer the following questions:</w:t>
      </w:r>
      <w:r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9"/>
        <w:gridCol w:w="2337"/>
        <w:gridCol w:w="2333"/>
        <w:gridCol w:w="2341"/>
      </w:tblGrid>
      <w:tr w:rsidR="00B960A2" w14:paraId="60381EC9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1E1F9DE" w14:textId="77777777" w:rsidR="00B960A2" w:rsidRDefault="00B960A2">
            <w:pPr>
              <w:keepNext/>
            </w:pPr>
          </w:p>
        </w:tc>
        <w:tc>
          <w:tcPr>
            <w:tcW w:w="2394" w:type="dxa"/>
          </w:tcPr>
          <w:p w14:paraId="053BA52D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5C3C55A2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11AE2117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know (3)</w:t>
            </w:r>
          </w:p>
        </w:tc>
      </w:tr>
      <w:tr w:rsidR="00B960A2" w14:paraId="271C8340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401DE08" w14:textId="77777777" w:rsidR="00B960A2" w:rsidRDefault="005477D7">
            <w:pPr>
              <w:keepNext/>
            </w:pPr>
            <w:r>
              <w:t xml:space="preserve">Based on what you know, do you think that people can get infected with the West Nile Virus? (3) </w:t>
            </w:r>
          </w:p>
        </w:tc>
        <w:tc>
          <w:tcPr>
            <w:tcW w:w="2394" w:type="dxa"/>
          </w:tcPr>
          <w:p w14:paraId="36AFD10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1F266D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B5F03A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495CFCDE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E3F6B6" w14:textId="77777777" w:rsidR="00B960A2" w:rsidRDefault="005477D7">
            <w:pPr>
              <w:keepNext/>
            </w:pPr>
            <w:r>
              <w:t xml:space="preserve">Do you think that animals can get infected with West Nile virus? (4) </w:t>
            </w:r>
          </w:p>
        </w:tc>
        <w:tc>
          <w:tcPr>
            <w:tcW w:w="2394" w:type="dxa"/>
          </w:tcPr>
          <w:p w14:paraId="437C4A0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230EB4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9BFAD0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F5DB415" w14:textId="77777777" w:rsidR="00B960A2" w:rsidRDefault="00B960A2"/>
    <w:p w14:paraId="18D23E88" w14:textId="77777777" w:rsidR="00B960A2" w:rsidRDefault="00B960A2"/>
    <w:p w14:paraId="54B5A406" w14:textId="77777777" w:rsidR="00B960A2" w:rsidRDefault="005477D7">
      <w:pPr>
        <w:pStyle w:val="QSkipLogic"/>
      </w:pPr>
      <w:r>
        <w:t xml:space="preserve">Skip To: Q3.4 If </w:t>
      </w:r>
      <w:proofErr w:type="gramStart"/>
      <w:r>
        <w:t>Please</w:t>
      </w:r>
      <w:proofErr w:type="gramEnd"/>
      <w:r>
        <w:t xml:space="preserve"> answer the following questions: = Do you think that animals can get infected with West Nile virus? [ </w:t>
      </w:r>
      <w:proofErr w:type="gramStart"/>
      <w:r>
        <w:t>No ]</w:t>
      </w:r>
      <w:proofErr w:type="gramEnd"/>
    </w:p>
    <w:p w14:paraId="576251FF" w14:textId="77777777" w:rsidR="00B960A2" w:rsidRDefault="005477D7">
      <w:pPr>
        <w:pStyle w:val="QSkipLogic"/>
      </w:pPr>
      <w:r>
        <w:t xml:space="preserve">Skip To: Q3.4 If </w:t>
      </w:r>
      <w:proofErr w:type="gramStart"/>
      <w:r>
        <w:t>Please</w:t>
      </w:r>
      <w:proofErr w:type="gramEnd"/>
      <w:r>
        <w:t xml:space="preserve"> answer the following questions: = Do you think that animals can get infected with West Nile virus? [ Don't </w:t>
      </w:r>
      <w:proofErr w:type="gramStart"/>
      <w:r>
        <w:t>know ]</w:t>
      </w:r>
      <w:proofErr w:type="gramEnd"/>
    </w:p>
    <w:p w14:paraId="71F078FA" w14:textId="77777777" w:rsidR="00B960A2" w:rsidRDefault="00B960A2">
      <w:pPr>
        <w:pStyle w:val="QuestionSeparator"/>
      </w:pPr>
    </w:p>
    <w:p w14:paraId="315E0AC1" w14:textId="77777777" w:rsidR="00B960A2" w:rsidRDefault="00B960A2"/>
    <w:p w14:paraId="7FCF525F" w14:textId="77777777" w:rsidR="00B960A2" w:rsidRDefault="005477D7">
      <w:pPr>
        <w:keepNext/>
      </w:pPr>
      <w:r>
        <w:lastRenderedPageBreak/>
        <w:t>Q3.3 Which animal(s), if any, can be infected with West Nile virus (select all that apply):</w:t>
      </w:r>
    </w:p>
    <w:p w14:paraId="4F97F28F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Birds  (</w:t>
      </w:r>
      <w:proofErr w:type="gramEnd"/>
      <w:r>
        <w:t xml:space="preserve">1) </w:t>
      </w:r>
    </w:p>
    <w:p w14:paraId="13412F18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Dogs  (</w:t>
      </w:r>
      <w:proofErr w:type="gramEnd"/>
      <w:r>
        <w:t xml:space="preserve">2) </w:t>
      </w:r>
    </w:p>
    <w:p w14:paraId="46B868B6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Cats  (</w:t>
      </w:r>
      <w:proofErr w:type="gramEnd"/>
      <w:r>
        <w:t xml:space="preserve">3) </w:t>
      </w:r>
    </w:p>
    <w:p w14:paraId="2B95E26A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Horses  (</w:t>
      </w:r>
      <w:proofErr w:type="gramEnd"/>
      <w:r>
        <w:t xml:space="preserve">4) </w:t>
      </w:r>
    </w:p>
    <w:p w14:paraId="301BBD3F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Cows  (</w:t>
      </w:r>
      <w:proofErr w:type="gramEnd"/>
      <w:r>
        <w:t xml:space="preserve">5) </w:t>
      </w:r>
    </w:p>
    <w:p w14:paraId="3337F154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Chickens  (</w:t>
      </w:r>
      <w:proofErr w:type="gramEnd"/>
      <w:r>
        <w:t xml:space="preserve">6) </w:t>
      </w:r>
    </w:p>
    <w:p w14:paraId="0431FC62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Bats  (</w:t>
      </w:r>
      <w:proofErr w:type="gramEnd"/>
      <w:r>
        <w:t xml:space="preserve">7) </w:t>
      </w:r>
    </w:p>
    <w:p w14:paraId="0CABFF6A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Squirrels  (</w:t>
      </w:r>
      <w:proofErr w:type="gramEnd"/>
      <w:r>
        <w:t xml:space="preserve">8) </w:t>
      </w:r>
    </w:p>
    <w:p w14:paraId="3D7247BF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Rats  (</w:t>
      </w:r>
      <w:proofErr w:type="gramEnd"/>
      <w:r>
        <w:t xml:space="preserve">9) </w:t>
      </w:r>
    </w:p>
    <w:p w14:paraId="643733B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11) __________________________________________________</w:t>
      </w:r>
    </w:p>
    <w:p w14:paraId="34C8D33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2) </w:t>
      </w:r>
    </w:p>
    <w:p w14:paraId="175AF078" w14:textId="77777777" w:rsidR="00B960A2" w:rsidRDefault="00B960A2"/>
    <w:p w14:paraId="16C7F421" w14:textId="77777777" w:rsidR="00B960A2" w:rsidRDefault="00B960A2">
      <w:pPr>
        <w:pStyle w:val="QuestionSeparator"/>
      </w:pPr>
    </w:p>
    <w:p w14:paraId="0FED42E0" w14:textId="77777777" w:rsidR="00B960A2" w:rsidRDefault="00B960A2"/>
    <w:p w14:paraId="1C2B3749" w14:textId="77777777" w:rsidR="00B960A2" w:rsidRDefault="005477D7">
      <w:pPr>
        <w:keepNext/>
      </w:pPr>
      <w:r>
        <w:t>Q165 Please answer the following question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2"/>
        <w:gridCol w:w="2338"/>
        <w:gridCol w:w="2335"/>
        <w:gridCol w:w="2345"/>
      </w:tblGrid>
      <w:tr w:rsidR="00B960A2" w14:paraId="3560D747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0F4AFEE" w14:textId="77777777" w:rsidR="00B960A2" w:rsidRDefault="00B960A2">
            <w:pPr>
              <w:keepNext/>
            </w:pPr>
          </w:p>
        </w:tc>
        <w:tc>
          <w:tcPr>
            <w:tcW w:w="2394" w:type="dxa"/>
          </w:tcPr>
          <w:p w14:paraId="060E1116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64B22160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20B75C68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, but only old &amp; young (3)</w:t>
            </w:r>
          </w:p>
        </w:tc>
      </w:tr>
      <w:tr w:rsidR="00B960A2" w14:paraId="2736E2A2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F2F7BEF" w14:textId="77777777" w:rsidR="00B960A2" w:rsidRDefault="005477D7">
            <w:pPr>
              <w:keepNext/>
            </w:pPr>
            <w:r>
              <w:t xml:space="preserve">Can West Nile virus kill you? (1) </w:t>
            </w:r>
          </w:p>
        </w:tc>
        <w:tc>
          <w:tcPr>
            <w:tcW w:w="2394" w:type="dxa"/>
          </w:tcPr>
          <w:p w14:paraId="3BB2620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56891F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7B3C91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A121D0" w14:textId="77777777" w:rsidR="00B960A2" w:rsidRDefault="00B960A2"/>
    <w:p w14:paraId="639B14E8" w14:textId="77777777" w:rsidR="00B960A2" w:rsidRDefault="00B960A2"/>
    <w:p w14:paraId="4F7DFB4C" w14:textId="77777777" w:rsidR="00B960A2" w:rsidRDefault="00B960A2">
      <w:pPr>
        <w:pStyle w:val="QuestionSeparator"/>
      </w:pPr>
    </w:p>
    <w:p w14:paraId="2F1E657B" w14:textId="77777777" w:rsidR="00B960A2" w:rsidRDefault="00B960A2"/>
    <w:p w14:paraId="3C27F57A" w14:textId="77777777" w:rsidR="00B960A2" w:rsidRDefault="005477D7">
      <w:pPr>
        <w:keepNext/>
      </w:pPr>
      <w:r>
        <w:lastRenderedPageBreak/>
        <w:t>Q166 Please answer the following question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7"/>
        <w:gridCol w:w="3113"/>
        <w:gridCol w:w="3110"/>
      </w:tblGrid>
      <w:tr w:rsidR="00B960A2" w14:paraId="702E812B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4012255" w14:textId="77777777" w:rsidR="00B960A2" w:rsidRDefault="00B960A2">
            <w:pPr>
              <w:keepNext/>
            </w:pPr>
          </w:p>
        </w:tc>
        <w:tc>
          <w:tcPr>
            <w:tcW w:w="3192" w:type="dxa"/>
          </w:tcPr>
          <w:p w14:paraId="1A8F0EFE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7D3EE044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B960A2" w14:paraId="454802B5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31E4130" w14:textId="77777777" w:rsidR="00B960A2" w:rsidRDefault="005477D7">
            <w:pPr>
              <w:keepNext/>
            </w:pPr>
            <w:r>
              <w:t xml:space="preserve">Does everyone who gets West Nile virus show symptoms? (1) </w:t>
            </w:r>
          </w:p>
        </w:tc>
        <w:tc>
          <w:tcPr>
            <w:tcW w:w="3192" w:type="dxa"/>
          </w:tcPr>
          <w:p w14:paraId="7AB79DE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132CF4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9CC114" w14:textId="77777777" w:rsidR="00B960A2" w:rsidRDefault="00B960A2"/>
    <w:p w14:paraId="76A8089C" w14:textId="77777777" w:rsidR="00B960A2" w:rsidRDefault="00B960A2"/>
    <w:p w14:paraId="275F3BB0" w14:textId="77777777" w:rsidR="00B960A2" w:rsidRDefault="00B960A2">
      <w:pPr>
        <w:pStyle w:val="QuestionSeparator"/>
      </w:pPr>
    </w:p>
    <w:p w14:paraId="0B81A1E3" w14:textId="77777777" w:rsidR="00B960A2" w:rsidRDefault="00B960A2"/>
    <w:p w14:paraId="072C37DE" w14:textId="77777777" w:rsidR="00B960A2" w:rsidRDefault="005477D7">
      <w:pPr>
        <w:keepNext/>
      </w:pPr>
      <w:r>
        <w:t>Q3.4 If someone were infected with West Nile virus, how would they know? That is, what symptoms do you think they would have? (</w:t>
      </w:r>
      <w:proofErr w:type="gramStart"/>
      <w:r>
        <w:t>select</w:t>
      </w:r>
      <w:proofErr w:type="gramEnd"/>
      <w:r>
        <w:t xml:space="preserve"> all that apply)</w:t>
      </w:r>
    </w:p>
    <w:p w14:paraId="4667EE2E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Fever  (</w:t>
      </w:r>
      <w:proofErr w:type="gramEnd"/>
      <w:r>
        <w:t xml:space="preserve">2) </w:t>
      </w:r>
    </w:p>
    <w:p w14:paraId="1C292CD6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Rash  (</w:t>
      </w:r>
      <w:proofErr w:type="gramEnd"/>
      <w:r>
        <w:t xml:space="preserve">9) </w:t>
      </w:r>
    </w:p>
    <w:p w14:paraId="72A9C436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Headache  (</w:t>
      </w:r>
      <w:proofErr w:type="gramEnd"/>
      <w:r>
        <w:t xml:space="preserve">3) </w:t>
      </w:r>
    </w:p>
    <w:p w14:paraId="75D94DD7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Tiredness  (</w:t>
      </w:r>
      <w:proofErr w:type="gramEnd"/>
      <w:r>
        <w:t xml:space="preserve">4) </w:t>
      </w:r>
    </w:p>
    <w:p w14:paraId="2C8C259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Joint </w:t>
      </w:r>
      <w:proofErr w:type="gramStart"/>
      <w:r>
        <w:t>Pain  (</w:t>
      </w:r>
      <w:proofErr w:type="gramEnd"/>
      <w:r>
        <w:t xml:space="preserve">10) </w:t>
      </w:r>
    </w:p>
    <w:p w14:paraId="178C09A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Neck </w:t>
      </w:r>
      <w:proofErr w:type="gramStart"/>
      <w:r>
        <w:t>stiffness  (</w:t>
      </w:r>
      <w:proofErr w:type="gramEnd"/>
      <w:r>
        <w:t xml:space="preserve">5) </w:t>
      </w:r>
    </w:p>
    <w:p w14:paraId="7259EFD3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Nausea  (</w:t>
      </w:r>
      <w:proofErr w:type="gramEnd"/>
      <w:r>
        <w:t xml:space="preserve">6) </w:t>
      </w:r>
    </w:p>
    <w:p w14:paraId="7F527466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Convulsions  (</w:t>
      </w:r>
      <w:proofErr w:type="gramEnd"/>
      <w:r>
        <w:t xml:space="preserve">7) </w:t>
      </w:r>
    </w:p>
    <w:p w14:paraId="19486BE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Conjunctivitis (red </w:t>
      </w:r>
      <w:proofErr w:type="gramStart"/>
      <w:r>
        <w:t>eyes)  (</w:t>
      </w:r>
      <w:proofErr w:type="gramEnd"/>
      <w:r>
        <w:t xml:space="preserve">11) </w:t>
      </w:r>
    </w:p>
    <w:p w14:paraId="0A60910E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Muscle pain or </w:t>
      </w:r>
      <w:proofErr w:type="gramStart"/>
      <w:r>
        <w:t>weakness  (</w:t>
      </w:r>
      <w:proofErr w:type="gramEnd"/>
      <w:r>
        <w:t xml:space="preserve">12) </w:t>
      </w:r>
    </w:p>
    <w:p w14:paraId="35A97D8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13) __________________________________________________</w:t>
      </w:r>
    </w:p>
    <w:p w14:paraId="4241B421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4) </w:t>
      </w:r>
    </w:p>
    <w:p w14:paraId="6DA83B24" w14:textId="77777777" w:rsidR="00B960A2" w:rsidRDefault="00B960A2"/>
    <w:p w14:paraId="69F1B628" w14:textId="77777777" w:rsidR="00B960A2" w:rsidRDefault="00B960A2">
      <w:pPr>
        <w:pStyle w:val="QuestionSeparator"/>
      </w:pPr>
    </w:p>
    <w:p w14:paraId="78E613E4" w14:textId="77777777" w:rsidR="00B960A2" w:rsidRDefault="00B960A2"/>
    <w:p w14:paraId="2D95F93B" w14:textId="77777777" w:rsidR="00B960A2" w:rsidRDefault="005477D7">
      <w:pPr>
        <w:keepNext/>
      </w:pPr>
      <w:r>
        <w:t xml:space="preserve">Q3.5 Who do you think is </w:t>
      </w:r>
      <w:r>
        <w:rPr>
          <w:b/>
          <w:u w:val="single"/>
        </w:rPr>
        <w:t>most</w:t>
      </w:r>
      <w:r>
        <w:t xml:space="preserve"> at risk for developing disease caused by West Nile virus? (</w:t>
      </w:r>
      <w:proofErr w:type="gramStart"/>
      <w:r>
        <w:t>select</w:t>
      </w:r>
      <w:proofErr w:type="gramEnd"/>
      <w:r>
        <w:t xml:space="preserve"> all that apply)</w:t>
      </w:r>
    </w:p>
    <w:p w14:paraId="6D871962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Everyone  (</w:t>
      </w:r>
      <w:proofErr w:type="gramEnd"/>
      <w:r>
        <w:t xml:space="preserve">1) </w:t>
      </w:r>
    </w:p>
    <w:p w14:paraId="72E5B35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abies still in their mother’s </w:t>
      </w:r>
      <w:proofErr w:type="gramStart"/>
      <w:r>
        <w:t>womb  (</w:t>
      </w:r>
      <w:proofErr w:type="gramEnd"/>
      <w:r>
        <w:t xml:space="preserve">6) </w:t>
      </w:r>
    </w:p>
    <w:p w14:paraId="711E22C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Baby/</w:t>
      </w:r>
      <w:proofErr w:type="gramStart"/>
      <w:r>
        <w:t>toddlers  (</w:t>
      </w:r>
      <w:proofErr w:type="gramEnd"/>
      <w:r>
        <w:t xml:space="preserve">2) </w:t>
      </w:r>
    </w:p>
    <w:p w14:paraId="2C2987E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Children</w:t>
      </w:r>
      <w:proofErr w:type="gramStart"/>
      <w:r>
        <w:t xml:space="preserve">   (</w:t>
      </w:r>
      <w:proofErr w:type="gramEnd"/>
      <w:r>
        <w:t xml:space="preserve">3) </w:t>
      </w:r>
    </w:p>
    <w:p w14:paraId="504FB81B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Adults  (</w:t>
      </w:r>
      <w:proofErr w:type="gramEnd"/>
      <w:r>
        <w:t xml:space="preserve">4) </w:t>
      </w:r>
    </w:p>
    <w:p w14:paraId="1D56C21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Elderly &gt;</w:t>
      </w:r>
      <w:proofErr w:type="gramStart"/>
      <w:r>
        <w:t>55  (</w:t>
      </w:r>
      <w:proofErr w:type="gramEnd"/>
      <w:r>
        <w:t xml:space="preserve">5) </w:t>
      </w:r>
    </w:p>
    <w:p w14:paraId="245FF35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7) __________________________________________________</w:t>
      </w:r>
    </w:p>
    <w:p w14:paraId="100769C3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8) </w:t>
      </w:r>
    </w:p>
    <w:p w14:paraId="07711BCF" w14:textId="77777777" w:rsidR="00B960A2" w:rsidRDefault="00B960A2"/>
    <w:p w14:paraId="19448FFF" w14:textId="77777777" w:rsidR="00B960A2" w:rsidRDefault="00B960A2">
      <w:pPr>
        <w:pStyle w:val="QuestionSeparator"/>
      </w:pPr>
    </w:p>
    <w:p w14:paraId="7654DB29" w14:textId="77777777" w:rsidR="00B960A2" w:rsidRDefault="00B960A2"/>
    <w:p w14:paraId="3068B692" w14:textId="77777777" w:rsidR="00B960A2" w:rsidRDefault="005477D7">
      <w:pPr>
        <w:keepNext/>
      </w:pPr>
      <w:r>
        <w:lastRenderedPageBreak/>
        <w:t>Q3.6 How do people get infected with West Nile virus? (Select all that apply)</w:t>
      </w:r>
    </w:p>
    <w:p w14:paraId="3C30D07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ite of an infected </w:t>
      </w:r>
      <w:proofErr w:type="gramStart"/>
      <w:r>
        <w:t>mosquito  (</w:t>
      </w:r>
      <w:proofErr w:type="gramEnd"/>
      <w:r>
        <w:t xml:space="preserve">1) </w:t>
      </w:r>
    </w:p>
    <w:p w14:paraId="37BB0FE5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insects/</w:t>
      </w:r>
      <w:proofErr w:type="gramStart"/>
      <w:r>
        <w:t>ticks  (</w:t>
      </w:r>
      <w:proofErr w:type="gramEnd"/>
      <w:r>
        <w:t xml:space="preserve">2) </w:t>
      </w:r>
    </w:p>
    <w:p w14:paraId="1E5D9EC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From another human that is </w:t>
      </w:r>
      <w:proofErr w:type="gramStart"/>
      <w:r>
        <w:t>infected  (</w:t>
      </w:r>
      <w:proofErr w:type="gramEnd"/>
      <w:r>
        <w:t xml:space="preserve">3) </w:t>
      </w:r>
    </w:p>
    <w:p w14:paraId="08A1294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ouching infected </w:t>
      </w:r>
      <w:proofErr w:type="gramStart"/>
      <w:r>
        <w:t>animals  (</w:t>
      </w:r>
      <w:proofErr w:type="gramEnd"/>
      <w:r>
        <w:t xml:space="preserve">4) </w:t>
      </w:r>
    </w:p>
    <w:p w14:paraId="29B9AC1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ouching infected </w:t>
      </w:r>
      <w:proofErr w:type="gramStart"/>
      <w:r>
        <w:t>birds  (</w:t>
      </w:r>
      <w:proofErr w:type="gramEnd"/>
      <w:r>
        <w:t xml:space="preserve">5) </w:t>
      </w:r>
    </w:p>
    <w:p w14:paraId="530AB3C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lood </w:t>
      </w:r>
      <w:proofErr w:type="gramStart"/>
      <w:r>
        <w:t>transfusion  (</w:t>
      </w:r>
      <w:proofErr w:type="gramEnd"/>
      <w:r>
        <w:t xml:space="preserve">6) </w:t>
      </w:r>
    </w:p>
    <w:p w14:paraId="5C9FF4EB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Other Please </w:t>
      </w:r>
      <w:proofErr w:type="gramStart"/>
      <w:r>
        <w:t>specify  (</w:t>
      </w:r>
      <w:proofErr w:type="gramEnd"/>
      <w:r>
        <w:t>7) __________________________________________________</w:t>
      </w:r>
    </w:p>
    <w:p w14:paraId="7F83BF7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8) </w:t>
      </w:r>
    </w:p>
    <w:p w14:paraId="7C557891" w14:textId="77777777" w:rsidR="00B960A2" w:rsidRDefault="00B960A2"/>
    <w:p w14:paraId="75FF5D5D" w14:textId="77777777" w:rsidR="00B960A2" w:rsidRDefault="00B960A2">
      <w:pPr>
        <w:pStyle w:val="QuestionSeparator"/>
      </w:pPr>
    </w:p>
    <w:p w14:paraId="60ADC161" w14:textId="77777777" w:rsidR="00B960A2" w:rsidRDefault="00B960A2"/>
    <w:p w14:paraId="04E0852D" w14:textId="77777777" w:rsidR="00B960A2" w:rsidRDefault="005477D7">
      <w:pPr>
        <w:keepNext/>
      </w:pPr>
      <w:r>
        <w:t>Q3.7 When was the first time you heard of West Nile virus? Provide approximate year (</w:t>
      </w:r>
      <w:proofErr w:type="gramStart"/>
      <w:r>
        <w:t>e.g.</w:t>
      </w:r>
      <w:proofErr w:type="gramEnd"/>
      <w:r>
        <w:t xml:space="preserve"> 2006)</w:t>
      </w:r>
    </w:p>
    <w:p w14:paraId="3461C825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26480125" w14:textId="77777777" w:rsidR="00B960A2" w:rsidRDefault="00B960A2"/>
    <w:p w14:paraId="3360A9C8" w14:textId="77777777" w:rsidR="00B960A2" w:rsidRDefault="00B960A2">
      <w:pPr>
        <w:pStyle w:val="QuestionSeparator"/>
      </w:pPr>
    </w:p>
    <w:p w14:paraId="1E5E201F" w14:textId="77777777" w:rsidR="00B960A2" w:rsidRDefault="00B960A2"/>
    <w:p w14:paraId="1C02FD29" w14:textId="77777777" w:rsidR="00B960A2" w:rsidRDefault="005477D7">
      <w:pPr>
        <w:keepNext/>
      </w:pPr>
      <w:r>
        <w:t>Q3.8 If someone were infected with West Nile virus, what do you think is the chance of that person getting sick? Give percentage %</w:t>
      </w:r>
    </w:p>
    <w:p w14:paraId="39B6D4B4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360AC9D2" w14:textId="77777777" w:rsidR="00B960A2" w:rsidRDefault="00B960A2"/>
    <w:p w14:paraId="56ED3B41" w14:textId="77777777" w:rsidR="00B960A2" w:rsidRDefault="00B960A2">
      <w:pPr>
        <w:pStyle w:val="QuestionSeparator"/>
      </w:pPr>
    </w:p>
    <w:p w14:paraId="66070EC4" w14:textId="77777777" w:rsidR="00B960A2" w:rsidRDefault="00B960A2"/>
    <w:p w14:paraId="37CE7375" w14:textId="77777777" w:rsidR="00B960A2" w:rsidRDefault="005477D7">
      <w:pPr>
        <w:keepNext/>
      </w:pPr>
      <w:r>
        <w:t>Q3.9 Have you ever heard of Zika?</w:t>
      </w:r>
    </w:p>
    <w:p w14:paraId="06302BD2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10DC261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07E6A15D" w14:textId="77777777" w:rsidR="00B960A2" w:rsidRDefault="00B960A2"/>
    <w:p w14:paraId="35C92103" w14:textId="77777777" w:rsidR="00B960A2" w:rsidRDefault="005477D7">
      <w:pPr>
        <w:pStyle w:val="QSkipLogic"/>
      </w:pPr>
      <w:r>
        <w:lastRenderedPageBreak/>
        <w:t xml:space="preserve">Skip To: Q3.17 If </w:t>
      </w:r>
      <w:proofErr w:type="gramStart"/>
      <w:r>
        <w:t>Have</w:t>
      </w:r>
      <w:proofErr w:type="gramEnd"/>
      <w:r>
        <w:t xml:space="preserve"> you ever heard of Zika? = No</w:t>
      </w:r>
    </w:p>
    <w:p w14:paraId="00044639" w14:textId="77777777" w:rsidR="00B960A2" w:rsidRDefault="00B960A2">
      <w:pPr>
        <w:pStyle w:val="QuestionSeparator"/>
      </w:pPr>
    </w:p>
    <w:p w14:paraId="3F06B77F" w14:textId="77777777" w:rsidR="00B960A2" w:rsidRDefault="00B960A2"/>
    <w:p w14:paraId="7FBA6537" w14:textId="77777777" w:rsidR="00B960A2" w:rsidRDefault="005477D7">
      <w:pPr>
        <w:keepNext/>
      </w:pPr>
      <w:r>
        <w:t>Q3.10 Please answer the following question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9"/>
        <w:gridCol w:w="2333"/>
        <w:gridCol w:w="2330"/>
        <w:gridCol w:w="2338"/>
      </w:tblGrid>
      <w:tr w:rsidR="00B960A2" w14:paraId="0E9053A1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C9F421" w14:textId="77777777" w:rsidR="00B960A2" w:rsidRDefault="00B960A2">
            <w:pPr>
              <w:keepNext/>
            </w:pPr>
          </w:p>
        </w:tc>
        <w:tc>
          <w:tcPr>
            <w:tcW w:w="2394" w:type="dxa"/>
          </w:tcPr>
          <w:p w14:paraId="5AA76749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6332386E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18ABB6CB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know (3)</w:t>
            </w:r>
          </w:p>
        </w:tc>
      </w:tr>
      <w:tr w:rsidR="00B960A2" w14:paraId="6B08A3CC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1E4FEB6" w14:textId="77777777" w:rsidR="00B960A2" w:rsidRDefault="005477D7">
            <w:pPr>
              <w:keepNext/>
            </w:pPr>
            <w:r>
              <w:t xml:space="preserve">Based on what you know, do you think that people can get infected with Zika? (2) </w:t>
            </w:r>
          </w:p>
        </w:tc>
        <w:tc>
          <w:tcPr>
            <w:tcW w:w="2394" w:type="dxa"/>
          </w:tcPr>
          <w:p w14:paraId="590C60E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AEFA25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633C49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1C036DF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80C0FF" w14:textId="77777777" w:rsidR="00B960A2" w:rsidRDefault="005477D7">
            <w:pPr>
              <w:keepNext/>
            </w:pPr>
            <w:r>
              <w:t xml:space="preserve">Do you think that animals can get infected with Zika? (3) </w:t>
            </w:r>
          </w:p>
        </w:tc>
        <w:tc>
          <w:tcPr>
            <w:tcW w:w="2394" w:type="dxa"/>
          </w:tcPr>
          <w:p w14:paraId="7778C21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EBAC2D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DD0E3C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A3A3B2F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605C51A" w14:textId="77777777" w:rsidR="00B960A2" w:rsidRDefault="005477D7">
            <w:pPr>
              <w:keepNext/>
            </w:pPr>
            <w:r>
              <w:t xml:space="preserve">Does everyone who gets Zika virus show symptoms? (1) </w:t>
            </w:r>
          </w:p>
        </w:tc>
        <w:tc>
          <w:tcPr>
            <w:tcW w:w="2394" w:type="dxa"/>
          </w:tcPr>
          <w:p w14:paraId="06676A3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862657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1DA995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6FD4EF8" w14:textId="77777777" w:rsidR="00B960A2" w:rsidRDefault="00B960A2"/>
    <w:p w14:paraId="1ECB6938" w14:textId="77777777" w:rsidR="00B960A2" w:rsidRDefault="00B960A2"/>
    <w:p w14:paraId="7C905D1C" w14:textId="77777777" w:rsidR="00B960A2" w:rsidRDefault="00B960A2">
      <w:pPr>
        <w:pStyle w:val="QuestionSeparator"/>
      </w:pPr>
    </w:p>
    <w:p w14:paraId="4950FE39" w14:textId="77777777" w:rsidR="00B960A2" w:rsidRDefault="00B960A2"/>
    <w:p w14:paraId="43359EB5" w14:textId="77777777" w:rsidR="00B960A2" w:rsidRDefault="005477D7">
      <w:pPr>
        <w:keepNext/>
      </w:pPr>
      <w:r>
        <w:lastRenderedPageBreak/>
        <w:t>Q3.12 If someone were infected with Zika, how would they know? That is, what symptoms do you think they would have? (Select all that apply)</w:t>
      </w:r>
    </w:p>
    <w:p w14:paraId="7B1662F6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Fever  (</w:t>
      </w:r>
      <w:proofErr w:type="gramEnd"/>
      <w:r>
        <w:t xml:space="preserve">2) </w:t>
      </w:r>
    </w:p>
    <w:p w14:paraId="24DF7613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Rash  (</w:t>
      </w:r>
      <w:proofErr w:type="gramEnd"/>
      <w:r>
        <w:t xml:space="preserve">9) </w:t>
      </w:r>
    </w:p>
    <w:p w14:paraId="2BC17060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Headache  (</w:t>
      </w:r>
      <w:proofErr w:type="gramEnd"/>
      <w:r>
        <w:t xml:space="preserve">3) </w:t>
      </w:r>
    </w:p>
    <w:p w14:paraId="3700D291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Tiredness  (</w:t>
      </w:r>
      <w:proofErr w:type="gramEnd"/>
      <w:r>
        <w:t xml:space="preserve">4) </w:t>
      </w:r>
    </w:p>
    <w:p w14:paraId="359AC74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Joint </w:t>
      </w:r>
      <w:proofErr w:type="gramStart"/>
      <w:r>
        <w:t>Pain  (</w:t>
      </w:r>
      <w:proofErr w:type="gramEnd"/>
      <w:r>
        <w:t xml:space="preserve">10) </w:t>
      </w:r>
    </w:p>
    <w:p w14:paraId="0DDC27B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Neck </w:t>
      </w:r>
      <w:proofErr w:type="gramStart"/>
      <w:r>
        <w:t>stiffness  (</w:t>
      </w:r>
      <w:proofErr w:type="gramEnd"/>
      <w:r>
        <w:t xml:space="preserve">5) </w:t>
      </w:r>
    </w:p>
    <w:p w14:paraId="51EC7C68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Nausea  (</w:t>
      </w:r>
      <w:proofErr w:type="gramEnd"/>
      <w:r>
        <w:t xml:space="preserve">6) </w:t>
      </w:r>
    </w:p>
    <w:p w14:paraId="786D9551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Convulsions  (</w:t>
      </w:r>
      <w:proofErr w:type="gramEnd"/>
      <w:r>
        <w:t xml:space="preserve">7) </w:t>
      </w:r>
    </w:p>
    <w:p w14:paraId="1F064814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Conjunctivitis (red </w:t>
      </w:r>
      <w:proofErr w:type="gramStart"/>
      <w:r>
        <w:t>eyes)  (</w:t>
      </w:r>
      <w:proofErr w:type="gramEnd"/>
      <w:r>
        <w:t xml:space="preserve">11) </w:t>
      </w:r>
    </w:p>
    <w:p w14:paraId="4F07E04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Muscle pain or </w:t>
      </w:r>
      <w:proofErr w:type="gramStart"/>
      <w:r>
        <w:t>weakness  (</w:t>
      </w:r>
      <w:proofErr w:type="gramEnd"/>
      <w:r>
        <w:t xml:space="preserve">12) </w:t>
      </w:r>
    </w:p>
    <w:p w14:paraId="7C34331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13) __________________________________________________</w:t>
      </w:r>
    </w:p>
    <w:p w14:paraId="799A2DF6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4) </w:t>
      </w:r>
    </w:p>
    <w:p w14:paraId="2AE22064" w14:textId="77777777" w:rsidR="00B960A2" w:rsidRDefault="00B960A2"/>
    <w:p w14:paraId="40017711" w14:textId="77777777" w:rsidR="00B960A2" w:rsidRDefault="00B960A2">
      <w:pPr>
        <w:pStyle w:val="QuestionSeparator"/>
      </w:pPr>
    </w:p>
    <w:p w14:paraId="13419FBE" w14:textId="77777777" w:rsidR="00B960A2" w:rsidRDefault="00B960A2"/>
    <w:p w14:paraId="579A0A53" w14:textId="77777777" w:rsidR="00B960A2" w:rsidRDefault="005477D7">
      <w:pPr>
        <w:keepNext/>
      </w:pPr>
      <w:r>
        <w:lastRenderedPageBreak/>
        <w:t>Q3.12 Serious complications associated with Zika are (Select all that apply):</w:t>
      </w:r>
      <w:r>
        <w:br/>
      </w:r>
    </w:p>
    <w:p w14:paraId="4B8AE4D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evelopment of Guillain-Barre </w:t>
      </w:r>
      <w:proofErr w:type="gramStart"/>
      <w:r>
        <w:t>Syndrome  (</w:t>
      </w:r>
      <w:proofErr w:type="gramEnd"/>
      <w:r>
        <w:t xml:space="preserve">1) </w:t>
      </w:r>
    </w:p>
    <w:p w14:paraId="2A7B2D3C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Microcephaly (extremely small head of newborn </w:t>
      </w:r>
      <w:proofErr w:type="gramStart"/>
      <w:r>
        <w:t>baby)  (</w:t>
      </w:r>
      <w:proofErr w:type="gramEnd"/>
      <w:r>
        <w:t xml:space="preserve">2) </w:t>
      </w:r>
    </w:p>
    <w:p w14:paraId="528311B1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Other birth </w:t>
      </w:r>
      <w:proofErr w:type="gramStart"/>
      <w:r>
        <w:t>defects  (</w:t>
      </w:r>
      <w:proofErr w:type="gramEnd"/>
      <w:r>
        <w:t xml:space="preserve">3) </w:t>
      </w:r>
    </w:p>
    <w:p w14:paraId="094A844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eath if infected as an </w:t>
      </w:r>
      <w:proofErr w:type="gramStart"/>
      <w:r>
        <w:t>adult  (</w:t>
      </w:r>
      <w:proofErr w:type="gramEnd"/>
      <w:r>
        <w:t xml:space="preserve">4) </w:t>
      </w:r>
    </w:p>
    <w:p w14:paraId="0AC23F04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eath associated with birth </w:t>
      </w:r>
      <w:proofErr w:type="gramStart"/>
      <w:r>
        <w:t>defects  (</w:t>
      </w:r>
      <w:proofErr w:type="gramEnd"/>
      <w:r>
        <w:t xml:space="preserve">5) </w:t>
      </w:r>
    </w:p>
    <w:p w14:paraId="58F8230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6) __________________________________________________</w:t>
      </w:r>
    </w:p>
    <w:p w14:paraId="42652561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7) </w:t>
      </w:r>
    </w:p>
    <w:p w14:paraId="3D57BF8C" w14:textId="77777777" w:rsidR="00B960A2" w:rsidRDefault="00B960A2"/>
    <w:p w14:paraId="6A5C385F" w14:textId="77777777" w:rsidR="00B960A2" w:rsidRDefault="00B960A2">
      <w:pPr>
        <w:pStyle w:val="QuestionSeparator"/>
      </w:pPr>
    </w:p>
    <w:p w14:paraId="6EEB7E88" w14:textId="77777777" w:rsidR="00B960A2" w:rsidRDefault="00B960A2"/>
    <w:p w14:paraId="5B62286E" w14:textId="77777777" w:rsidR="00B960A2" w:rsidRDefault="005477D7">
      <w:pPr>
        <w:keepNext/>
      </w:pPr>
      <w:r>
        <w:lastRenderedPageBreak/>
        <w:t>Q3.13 Who do you think is most at risk for developing serious complications associated with Zika?</w:t>
      </w:r>
    </w:p>
    <w:p w14:paraId="5FB5FC12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Everyone  (</w:t>
      </w:r>
      <w:proofErr w:type="gramEnd"/>
      <w:r>
        <w:t xml:space="preserve">1) </w:t>
      </w:r>
    </w:p>
    <w:p w14:paraId="63941EE5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abies while still in mother’s </w:t>
      </w:r>
      <w:proofErr w:type="gramStart"/>
      <w:r>
        <w:t>womb  (</w:t>
      </w:r>
      <w:proofErr w:type="gramEnd"/>
      <w:r>
        <w:t xml:space="preserve">6) </w:t>
      </w:r>
    </w:p>
    <w:p w14:paraId="447227A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Baby/</w:t>
      </w:r>
      <w:proofErr w:type="gramStart"/>
      <w:r>
        <w:t>toddlers  (</w:t>
      </w:r>
      <w:proofErr w:type="gramEnd"/>
      <w:r>
        <w:t xml:space="preserve">2) </w:t>
      </w:r>
    </w:p>
    <w:p w14:paraId="6A684A85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Children</w:t>
      </w:r>
      <w:proofErr w:type="gramStart"/>
      <w:r>
        <w:t xml:space="preserve">   (</w:t>
      </w:r>
      <w:proofErr w:type="gramEnd"/>
      <w:r>
        <w:t xml:space="preserve">3) </w:t>
      </w:r>
    </w:p>
    <w:p w14:paraId="3DFFBF23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Adults  (</w:t>
      </w:r>
      <w:proofErr w:type="gramEnd"/>
      <w:r>
        <w:t xml:space="preserve">4) </w:t>
      </w:r>
    </w:p>
    <w:p w14:paraId="17546DF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Elderly &gt;</w:t>
      </w:r>
      <w:proofErr w:type="gramStart"/>
      <w:r>
        <w:t>55  (</w:t>
      </w:r>
      <w:proofErr w:type="gramEnd"/>
      <w:r>
        <w:t xml:space="preserve">5) </w:t>
      </w:r>
    </w:p>
    <w:p w14:paraId="1D0C7FAB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7) __________________________________________________</w:t>
      </w:r>
    </w:p>
    <w:p w14:paraId="038A872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8) </w:t>
      </w:r>
    </w:p>
    <w:p w14:paraId="746FE0AC" w14:textId="77777777" w:rsidR="00B960A2" w:rsidRDefault="00B960A2"/>
    <w:p w14:paraId="030B09D8" w14:textId="77777777" w:rsidR="00B960A2" w:rsidRDefault="00B960A2">
      <w:pPr>
        <w:pStyle w:val="QuestionSeparator"/>
      </w:pPr>
    </w:p>
    <w:p w14:paraId="5985518C" w14:textId="77777777" w:rsidR="00B960A2" w:rsidRDefault="00B960A2"/>
    <w:p w14:paraId="6A965CE6" w14:textId="77777777" w:rsidR="00B960A2" w:rsidRDefault="005477D7">
      <w:pPr>
        <w:keepNext/>
      </w:pPr>
      <w:r>
        <w:lastRenderedPageBreak/>
        <w:t>Q3.14 How do people get infected with Zika? (Select all that apply)</w:t>
      </w:r>
    </w:p>
    <w:p w14:paraId="2576C9C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ite of an infected </w:t>
      </w:r>
      <w:proofErr w:type="gramStart"/>
      <w:r>
        <w:t>mosquito  (</w:t>
      </w:r>
      <w:proofErr w:type="gramEnd"/>
      <w:r>
        <w:t xml:space="preserve">1) </w:t>
      </w:r>
    </w:p>
    <w:p w14:paraId="5926E806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hrough sexual </w:t>
      </w:r>
      <w:proofErr w:type="gramStart"/>
      <w:r>
        <w:t>intercourse  (</w:t>
      </w:r>
      <w:proofErr w:type="gramEnd"/>
      <w:r>
        <w:t xml:space="preserve">7) </w:t>
      </w:r>
    </w:p>
    <w:p w14:paraId="44A0122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From mother to unborn </w:t>
      </w:r>
      <w:proofErr w:type="gramStart"/>
      <w:r>
        <w:t>baby  (</w:t>
      </w:r>
      <w:proofErr w:type="gramEnd"/>
      <w:r>
        <w:t xml:space="preserve">8) </w:t>
      </w:r>
    </w:p>
    <w:p w14:paraId="4BE48807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insects/</w:t>
      </w:r>
      <w:proofErr w:type="gramStart"/>
      <w:r>
        <w:t>ticks  (</w:t>
      </w:r>
      <w:proofErr w:type="gramEnd"/>
      <w:r>
        <w:t xml:space="preserve">2) </w:t>
      </w:r>
    </w:p>
    <w:p w14:paraId="1943610B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ouching infected </w:t>
      </w:r>
      <w:proofErr w:type="gramStart"/>
      <w:r>
        <w:t>animals  (</w:t>
      </w:r>
      <w:proofErr w:type="gramEnd"/>
      <w:r>
        <w:t xml:space="preserve">4) </w:t>
      </w:r>
    </w:p>
    <w:p w14:paraId="48EE971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ouching infected </w:t>
      </w:r>
      <w:proofErr w:type="gramStart"/>
      <w:r>
        <w:t>birds  (</w:t>
      </w:r>
      <w:proofErr w:type="gramEnd"/>
      <w:r>
        <w:t xml:space="preserve">5) </w:t>
      </w:r>
    </w:p>
    <w:p w14:paraId="0426709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lood </w:t>
      </w:r>
      <w:proofErr w:type="gramStart"/>
      <w:r>
        <w:t>transfusion  (</w:t>
      </w:r>
      <w:proofErr w:type="gramEnd"/>
      <w:r>
        <w:t xml:space="preserve">6) </w:t>
      </w:r>
    </w:p>
    <w:p w14:paraId="51BA5601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9) __________________________________________________</w:t>
      </w:r>
    </w:p>
    <w:p w14:paraId="74823595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0) </w:t>
      </w:r>
    </w:p>
    <w:p w14:paraId="424E916F" w14:textId="77777777" w:rsidR="00B960A2" w:rsidRDefault="00B960A2"/>
    <w:p w14:paraId="5B2E3659" w14:textId="77777777" w:rsidR="00B960A2" w:rsidRDefault="00B960A2">
      <w:pPr>
        <w:pStyle w:val="QuestionSeparator"/>
      </w:pPr>
    </w:p>
    <w:p w14:paraId="16E7EB2C" w14:textId="77777777" w:rsidR="00B960A2" w:rsidRDefault="00B960A2"/>
    <w:p w14:paraId="5A35AD9B" w14:textId="77777777" w:rsidR="00B960A2" w:rsidRDefault="005477D7">
      <w:pPr>
        <w:keepNext/>
      </w:pPr>
      <w:r>
        <w:t>Q3.15 When was the first time you heard of Zika? Provide year (</w:t>
      </w:r>
      <w:proofErr w:type="gramStart"/>
      <w:r>
        <w:t>e.g.</w:t>
      </w:r>
      <w:proofErr w:type="gramEnd"/>
      <w:r>
        <w:t xml:space="preserve"> 2006)</w:t>
      </w:r>
    </w:p>
    <w:p w14:paraId="5851FD1B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5C67E0EE" w14:textId="77777777" w:rsidR="00B960A2" w:rsidRDefault="00B960A2"/>
    <w:p w14:paraId="182CE86C" w14:textId="77777777" w:rsidR="00B960A2" w:rsidRDefault="00B960A2">
      <w:pPr>
        <w:pStyle w:val="QuestionSeparator"/>
      </w:pPr>
    </w:p>
    <w:p w14:paraId="0DDD4889" w14:textId="77777777" w:rsidR="00B960A2" w:rsidRDefault="00B960A2"/>
    <w:p w14:paraId="7D346650" w14:textId="77777777" w:rsidR="00B960A2" w:rsidRDefault="005477D7">
      <w:pPr>
        <w:keepNext/>
      </w:pPr>
      <w:r>
        <w:t>Q3.16 If someone were infected with Zika, what do you think is the chance of that person getting sick? Give percentage %</w:t>
      </w:r>
    </w:p>
    <w:p w14:paraId="5E461441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4183F1EE" w14:textId="77777777" w:rsidR="00B960A2" w:rsidRDefault="00B960A2"/>
    <w:p w14:paraId="7DE51C03" w14:textId="77777777" w:rsidR="00B960A2" w:rsidRDefault="00B960A2">
      <w:pPr>
        <w:pStyle w:val="QuestionSeparator"/>
      </w:pPr>
    </w:p>
    <w:p w14:paraId="59709626" w14:textId="77777777" w:rsidR="00B960A2" w:rsidRDefault="00B960A2"/>
    <w:p w14:paraId="4F3D21C5" w14:textId="77777777" w:rsidR="00B960A2" w:rsidRDefault="005477D7">
      <w:pPr>
        <w:keepNext/>
      </w:pPr>
      <w:r>
        <w:lastRenderedPageBreak/>
        <w:t>Q3.17 Have you ever heard of Dengue fever?</w:t>
      </w:r>
    </w:p>
    <w:p w14:paraId="774566F8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C8C2138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6E33530" w14:textId="77777777" w:rsidR="00B960A2" w:rsidRDefault="00B960A2"/>
    <w:p w14:paraId="357C5618" w14:textId="77777777" w:rsidR="00B960A2" w:rsidRDefault="005477D7">
      <w:pPr>
        <w:pStyle w:val="QSkipLogic"/>
      </w:pPr>
      <w:r>
        <w:t>Skip To: End of Block If Have you ever heard of Dengue fever? = No</w:t>
      </w:r>
    </w:p>
    <w:p w14:paraId="7DFFA085" w14:textId="77777777" w:rsidR="00B960A2" w:rsidRDefault="00B960A2">
      <w:pPr>
        <w:pStyle w:val="QuestionSeparator"/>
      </w:pPr>
    </w:p>
    <w:p w14:paraId="52BE0B4C" w14:textId="77777777" w:rsidR="00B960A2" w:rsidRDefault="00B960A2"/>
    <w:p w14:paraId="5FC43B8C" w14:textId="77777777" w:rsidR="00B960A2" w:rsidRDefault="005477D7">
      <w:pPr>
        <w:keepNext/>
      </w:pPr>
      <w:r>
        <w:t>Q3.18 Please answer the following question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9"/>
        <w:gridCol w:w="2333"/>
        <w:gridCol w:w="2330"/>
        <w:gridCol w:w="2338"/>
      </w:tblGrid>
      <w:tr w:rsidR="00B960A2" w14:paraId="06CB3C99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62D5B01" w14:textId="77777777" w:rsidR="00B960A2" w:rsidRDefault="00B960A2">
            <w:pPr>
              <w:keepNext/>
            </w:pPr>
          </w:p>
        </w:tc>
        <w:tc>
          <w:tcPr>
            <w:tcW w:w="2394" w:type="dxa"/>
          </w:tcPr>
          <w:p w14:paraId="1508F37B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13717F6B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0431D529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know (3)</w:t>
            </w:r>
          </w:p>
        </w:tc>
      </w:tr>
      <w:tr w:rsidR="00B960A2" w14:paraId="2C6112EF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DE05D9F" w14:textId="77777777" w:rsidR="00B960A2" w:rsidRDefault="005477D7">
            <w:pPr>
              <w:keepNext/>
            </w:pPr>
            <w:r>
              <w:t xml:space="preserve">Based on what you know, do you think that people can get infected with Dengue fever? (3) </w:t>
            </w:r>
          </w:p>
        </w:tc>
        <w:tc>
          <w:tcPr>
            <w:tcW w:w="2394" w:type="dxa"/>
          </w:tcPr>
          <w:p w14:paraId="637484C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8160B2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B78B1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1C7AF311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320192B" w14:textId="77777777" w:rsidR="00B960A2" w:rsidRDefault="005477D7">
            <w:pPr>
              <w:keepNext/>
            </w:pPr>
            <w:r>
              <w:t xml:space="preserve">Do you think that animals can get infected with Dengue fever? (4) </w:t>
            </w:r>
          </w:p>
        </w:tc>
        <w:tc>
          <w:tcPr>
            <w:tcW w:w="2394" w:type="dxa"/>
          </w:tcPr>
          <w:p w14:paraId="21723EE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6E39A7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4AA188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8D0D936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CBA3BA" w14:textId="77777777" w:rsidR="00B960A2" w:rsidRDefault="005477D7">
            <w:pPr>
              <w:keepNext/>
            </w:pPr>
            <w:r>
              <w:t xml:space="preserve">Does everyone who gets Dengue fever show symptoms? (2) </w:t>
            </w:r>
          </w:p>
        </w:tc>
        <w:tc>
          <w:tcPr>
            <w:tcW w:w="2394" w:type="dxa"/>
          </w:tcPr>
          <w:p w14:paraId="2654D42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F5C0E9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9A7E38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0D478E92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F29A94E" w14:textId="77777777" w:rsidR="00B960A2" w:rsidRDefault="005477D7">
            <w:pPr>
              <w:keepNext/>
            </w:pPr>
            <w:r>
              <w:t xml:space="preserve">Can Dengue fever kill you? (1) </w:t>
            </w:r>
          </w:p>
        </w:tc>
        <w:tc>
          <w:tcPr>
            <w:tcW w:w="2394" w:type="dxa"/>
          </w:tcPr>
          <w:p w14:paraId="2C511A7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E71D85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08584E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D3540EC" w14:textId="77777777" w:rsidR="00B960A2" w:rsidRDefault="00B960A2"/>
    <w:p w14:paraId="4F0854F5" w14:textId="77777777" w:rsidR="00B960A2" w:rsidRDefault="00B960A2"/>
    <w:p w14:paraId="0DB00FD3" w14:textId="77777777" w:rsidR="00B960A2" w:rsidRDefault="00B960A2">
      <w:pPr>
        <w:pStyle w:val="QuestionSeparator"/>
      </w:pPr>
    </w:p>
    <w:p w14:paraId="365BDCCE" w14:textId="77777777" w:rsidR="00B960A2" w:rsidRDefault="00B960A2"/>
    <w:p w14:paraId="7D32ABCA" w14:textId="77777777" w:rsidR="00B960A2" w:rsidRDefault="005477D7">
      <w:pPr>
        <w:keepNext/>
      </w:pPr>
      <w:r>
        <w:lastRenderedPageBreak/>
        <w:t>Q3.20 If someone were infected with Dengue fever, how would they know? That is, what symptoms do you think they would have? (Select all that apply)</w:t>
      </w:r>
    </w:p>
    <w:p w14:paraId="1BF5663C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Severe </w:t>
      </w:r>
      <w:proofErr w:type="gramStart"/>
      <w:r>
        <w:t>headache  (</w:t>
      </w:r>
      <w:proofErr w:type="gramEnd"/>
      <w:r>
        <w:t xml:space="preserve">3) </w:t>
      </w:r>
    </w:p>
    <w:p w14:paraId="305FDD65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Severe eye pain (behind </w:t>
      </w:r>
      <w:proofErr w:type="gramStart"/>
      <w:r>
        <w:t>eyes)  (</w:t>
      </w:r>
      <w:proofErr w:type="gramEnd"/>
      <w:r>
        <w:t xml:space="preserve">9) </w:t>
      </w:r>
    </w:p>
    <w:p w14:paraId="68BD3E1C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Joint pain, muscle, and or bone </w:t>
      </w:r>
      <w:proofErr w:type="gramStart"/>
      <w:r>
        <w:t>pain  (</w:t>
      </w:r>
      <w:proofErr w:type="gramEnd"/>
      <w:r>
        <w:t xml:space="preserve">10) </w:t>
      </w:r>
    </w:p>
    <w:p w14:paraId="3F04B0E2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Rash  (</w:t>
      </w:r>
      <w:proofErr w:type="gramEnd"/>
      <w:r>
        <w:t xml:space="preserve">11) </w:t>
      </w:r>
    </w:p>
    <w:p w14:paraId="3202997B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Mild bleeding manifestation (e.g., nose or gum bleed, petechiae, or easy </w:t>
      </w:r>
      <w:proofErr w:type="gramStart"/>
      <w:r>
        <w:t>bruising  (</w:t>
      </w:r>
      <w:proofErr w:type="gramEnd"/>
      <w:r>
        <w:t xml:space="preserve">12) </w:t>
      </w:r>
    </w:p>
    <w:p w14:paraId="28C6D32F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Convulsions  (</w:t>
      </w:r>
      <w:proofErr w:type="gramEnd"/>
      <w:r>
        <w:t xml:space="preserve">7) </w:t>
      </w:r>
    </w:p>
    <w:p w14:paraId="6EA0813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Conjunctivitis (red </w:t>
      </w:r>
      <w:proofErr w:type="gramStart"/>
      <w:r>
        <w:t>eyes)  (</w:t>
      </w:r>
      <w:proofErr w:type="gramEnd"/>
      <w:r>
        <w:t xml:space="preserve">13) </w:t>
      </w:r>
    </w:p>
    <w:p w14:paraId="1E89542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14) __________________________________________________</w:t>
      </w:r>
    </w:p>
    <w:p w14:paraId="156F035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5) </w:t>
      </w:r>
    </w:p>
    <w:p w14:paraId="5EDEDA0B" w14:textId="77777777" w:rsidR="00B960A2" w:rsidRDefault="00B960A2"/>
    <w:p w14:paraId="265FCADD" w14:textId="77777777" w:rsidR="00B960A2" w:rsidRDefault="00B960A2">
      <w:pPr>
        <w:pStyle w:val="QuestionSeparator"/>
      </w:pPr>
    </w:p>
    <w:p w14:paraId="43F64538" w14:textId="77777777" w:rsidR="00B960A2" w:rsidRDefault="00B960A2"/>
    <w:p w14:paraId="59CA5361" w14:textId="77777777" w:rsidR="00B960A2" w:rsidRDefault="005477D7">
      <w:pPr>
        <w:keepNext/>
      </w:pPr>
      <w:r>
        <w:t>Q3.20 Serious complications associated with Dengue Fever are (Select all that apply):</w:t>
      </w:r>
      <w:r>
        <w:br/>
      </w:r>
    </w:p>
    <w:p w14:paraId="41ED8881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evelopment of Dengue </w:t>
      </w:r>
      <w:proofErr w:type="spellStart"/>
      <w:r>
        <w:t>Hemorraghic</w:t>
      </w:r>
      <w:proofErr w:type="spellEnd"/>
      <w:r>
        <w:t xml:space="preserve"> </w:t>
      </w:r>
      <w:proofErr w:type="gramStart"/>
      <w:r>
        <w:t>Fever  (</w:t>
      </w:r>
      <w:proofErr w:type="gramEnd"/>
      <w:r>
        <w:t xml:space="preserve">1) </w:t>
      </w:r>
    </w:p>
    <w:p w14:paraId="509A95A7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irth </w:t>
      </w:r>
      <w:proofErr w:type="gramStart"/>
      <w:r>
        <w:t>defects  (</w:t>
      </w:r>
      <w:proofErr w:type="gramEnd"/>
      <w:r>
        <w:t xml:space="preserve">2) </w:t>
      </w:r>
    </w:p>
    <w:p w14:paraId="556C0ADF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Death  (</w:t>
      </w:r>
      <w:proofErr w:type="gramEnd"/>
      <w:r>
        <w:t xml:space="preserve">3) </w:t>
      </w:r>
    </w:p>
    <w:p w14:paraId="2CE9F9BC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4) __________________________________________________</w:t>
      </w:r>
    </w:p>
    <w:p w14:paraId="271E6A47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5) </w:t>
      </w:r>
    </w:p>
    <w:p w14:paraId="54DFFC7C" w14:textId="77777777" w:rsidR="00B960A2" w:rsidRDefault="00B960A2"/>
    <w:p w14:paraId="2FE600F5" w14:textId="77777777" w:rsidR="00B960A2" w:rsidRDefault="00B960A2">
      <w:pPr>
        <w:pStyle w:val="QuestionSeparator"/>
      </w:pPr>
    </w:p>
    <w:p w14:paraId="25BF7DAA" w14:textId="77777777" w:rsidR="00B960A2" w:rsidRDefault="00B960A2"/>
    <w:p w14:paraId="3E44A140" w14:textId="77777777" w:rsidR="00B960A2" w:rsidRDefault="005477D7">
      <w:pPr>
        <w:keepNext/>
      </w:pPr>
      <w:r>
        <w:t xml:space="preserve">Q3.21 Who do you think is </w:t>
      </w:r>
      <w:r>
        <w:rPr>
          <w:b/>
          <w:u w:val="single"/>
        </w:rPr>
        <w:t>most</w:t>
      </w:r>
      <w:r>
        <w:t xml:space="preserve"> at risk for developing disease caused by Dengue fever?</w:t>
      </w:r>
    </w:p>
    <w:p w14:paraId="69EADA75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Everyone  (</w:t>
      </w:r>
      <w:proofErr w:type="gramEnd"/>
      <w:r>
        <w:t xml:space="preserve">1) </w:t>
      </w:r>
    </w:p>
    <w:p w14:paraId="71CB9BE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abies while still in mother’s </w:t>
      </w:r>
      <w:proofErr w:type="gramStart"/>
      <w:r>
        <w:t>womb  (</w:t>
      </w:r>
      <w:proofErr w:type="gramEnd"/>
      <w:r>
        <w:t xml:space="preserve">6) </w:t>
      </w:r>
    </w:p>
    <w:p w14:paraId="2B291895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Baby/</w:t>
      </w:r>
      <w:proofErr w:type="gramStart"/>
      <w:r>
        <w:t>toddlers  (</w:t>
      </w:r>
      <w:proofErr w:type="gramEnd"/>
      <w:r>
        <w:t xml:space="preserve">2) </w:t>
      </w:r>
    </w:p>
    <w:p w14:paraId="62A0C4F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Children</w:t>
      </w:r>
      <w:proofErr w:type="gramStart"/>
      <w:r>
        <w:t xml:space="preserve">   (</w:t>
      </w:r>
      <w:proofErr w:type="gramEnd"/>
      <w:r>
        <w:t xml:space="preserve">3) </w:t>
      </w:r>
    </w:p>
    <w:p w14:paraId="4CB265AB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Adults  (</w:t>
      </w:r>
      <w:proofErr w:type="gramEnd"/>
      <w:r>
        <w:t xml:space="preserve">4) </w:t>
      </w:r>
    </w:p>
    <w:p w14:paraId="72F334B3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Elderly &gt;</w:t>
      </w:r>
      <w:proofErr w:type="gramStart"/>
      <w:r>
        <w:t>55  (</w:t>
      </w:r>
      <w:proofErr w:type="gramEnd"/>
      <w:r>
        <w:t xml:space="preserve">5) </w:t>
      </w:r>
    </w:p>
    <w:p w14:paraId="7739A03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hose who have had previous infections with </w:t>
      </w:r>
      <w:proofErr w:type="gramStart"/>
      <w:r>
        <w:t>Dengue  (</w:t>
      </w:r>
      <w:proofErr w:type="gramEnd"/>
      <w:r>
        <w:t xml:space="preserve">7) </w:t>
      </w:r>
    </w:p>
    <w:p w14:paraId="78C4ABCE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8) __________________________________________________</w:t>
      </w:r>
    </w:p>
    <w:p w14:paraId="2BFFFCD7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9) </w:t>
      </w:r>
    </w:p>
    <w:p w14:paraId="16939974" w14:textId="77777777" w:rsidR="00B960A2" w:rsidRDefault="00B960A2"/>
    <w:p w14:paraId="3772A659" w14:textId="77777777" w:rsidR="00B960A2" w:rsidRDefault="00B960A2">
      <w:pPr>
        <w:pStyle w:val="QuestionSeparator"/>
      </w:pPr>
    </w:p>
    <w:p w14:paraId="44646871" w14:textId="77777777" w:rsidR="00B960A2" w:rsidRDefault="00B960A2"/>
    <w:p w14:paraId="5B079529" w14:textId="77777777" w:rsidR="00B960A2" w:rsidRDefault="005477D7">
      <w:pPr>
        <w:keepNext/>
      </w:pPr>
      <w:r>
        <w:lastRenderedPageBreak/>
        <w:t>Q3.22 How do people get infected with Dengue fever? (Select all that apply)</w:t>
      </w:r>
    </w:p>
    <w:p w14:paraId="4CF22521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ite of an infected </w:t>
      </w:r>
      <w:proofErr w:type="gramStart"/>
      <w:r>
        <w:t>mosquito  (</w:t>
      </w:r>
      <w:proofErr w:type="gramEnd"/>
      <w:r>
        <w:t xml:space="preserve">1) </w:t>
      </w:r>
    </w:p>
    <w:p w14:paraId="008737A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hrough sexual </w:t>
      </w:r>
      <w:proofErr w:type="gramStart"/>
      <w:r>
        <w:t>intercourse  (</w:t>
      </w:r>
      <w:proofErr w:type="gramEnd"/>
      <w:r>
        <w:t xml:space="preserve">7) </w:t>
      </w:r>
    </w:p>
    <w:p w14:paraId="5E6F0B9C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From mother to unborn </w:t>
      </w:r>
      <w:proofErr w:type="gramStart"/>
      <w:r>
        <w:t>baby  (</w:t>
      </w:r>
      <w:proofErr w:type="gramEnd"/>
      <w:r>
        <w:t xml:space="preserve">8) </w:t>
      </w:r>
    </w:p>
    <w:p w14:paraId="651D48D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insects/</w:t>
      </w:r>
      <w:proofErr w:type="gramStart"/>
      <w:r>
        <w:t>ticks  (</w:t>
      </w:r>
      <w:proofErr w:type="gramEnd"/>
      <w:r>
        <w:t xml:space="preserve">2) </w:t>
      </w:r>
    </w:p>
    <w:p w14:paraId="2F817937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ouching infected </w:t>
      </w:r>
      <w:proofErr w:type="gramStart"/>
      <w:r>
        <w:t>animals  (</w:t>
      </w:r>
      <w:proofErr w:type="gramEnd"/>
      <w:r>
        <w:t xml:space="preserve">4) </w:t>
      </w:r>
    </w:p>
    <w:p w14:paraId="1514038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ouching infected </w:t>
      </w:r>
      <w:proofErr w:type="gramStart"/>
      <w:r>
        <w:t>birds  (</w:t>
      </w:r>
      <w:proofErr w:type="gramEnd"/>
      <w:r>
        <w:t xml:space="preserve">5) </w:t>
      </w:r>
    </w:p>
    <w:p w14:paraId="3BD835F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lood </w:t>
      </w:r>
      <w:proofErr w:type="gramStart"/>
      <w:r>
        <w:t>transfusion  (</w:t>
      </w:r>
      <w:proofErr w:type="gramEnd"/>
      <w:r>
        <w:t xml:space="preserve">6) </w:t>
      </w:r>
    </w:p>
    <w:p w14:paraId="709C5D5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9) __________________________________________________</w:t>
      </w:r>
    </w:p>
    <w:p w14:paraId="39B4B28F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0) </w:t>
      </w:r>
    </w:p>
    <w:p w14:paraId="6432F263" w14:textId="77777777" w:rsidR="00B960A2" w:rsidRDefault="00B960A2"/>
    <w:p w14:paraId="1189A306" w14:textId="77777777" w:rsidR="00B960A2" w:rsidRDefault="00B960A2">
      <w:pPr>
        <w:pStyle w:val="QuestionSeparator"/>
      </w:pPr>
    </w:p>
    <w:p w14:paraId="683FD599" w14:textId="77777777" w:rsidR="00B960A2" w:rsidRDefault="00B960A2"/>
    <w:p w14:paraId="73F2462A" w14:textId="77777777" w:rsidR="00B960A2" w:rsidRDefault="005477D7">
      <w:pPr>
        <w:keepNext/>
      </w:pPr>
      <w:r>
        <w:t>Q3.23 When was the first time you heard of Dengue fever? Provide year (</w:t>
      </w:r>
      <w:proofErr w:type="gramStart"/>
      <w:r>
        <w:t>e.g.</w:t>
      </w:r>
      <w:proofErr w:type="gramEnd"/>
      <w:r>
        <w:t xml:space="preserve"> 2006)</w:t>
      </w:r>
    </w:p>
    <w:p w14:paraId="307AB591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6E943C56" w14:textId="77777777" w:rsidR="00B960A2" w:rsidRDefault="00B960A2"/>
    <w:p w14:paraId="47DBA614" w14:textId="77777777" w:rsidR="00B960A2" w:rsidRDefault="00B960A2">
      <w:pPr>
        <w:pStyle w:val="QuestionSeparator"/>
      </w:pPr>
    </w:p>
    <w:p w14:paraId="507F2A67" w14:textId="77777777" w:rsidR="00B960A2" w:rsidRDefault="00B960A2"/>
    <w:p w14:paraId="398A82CA" w14:textId="77777777" w:rsidR="00B960A2" w:rsidRDefault="005477D7">
      <w:pPr>
        <w:keepNext/>
      </w:pPr>
      <w:r>
        <w:t>Q3.24 If someone were infected with Dengue fever, what do you think is the chance of that person getting sick? Give percentage %</w:t>
      </w:r>
    </w:p>
    <w:p w14:paraId="11C86344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4F94E00C" w14:textId="77777777" w:rsidR="00B960A2" w:rsidRDefault="00B960A2"/>
    <w:p w14:paraId="1D641CFB" w14:textId="77777777" w:rsidR="00B960A2" w:rsidRDefault="005477D7">
      <w:pPr>
        <w:pStyle w:val="BlockEndLabel"/>
      </w:pPr>
      <w:r>
        <w:t>End of Block: Knowledge</w:t>
      </w:r>
    </w:p>
    <w:p w14:paraId="24B87CE3" w14:textId="77777777" w:rsidR="00B960A2" w:rsidRDefault="00B960A2">
      <w:pPr>
        <w:pStyle w:val="BlockSeparator"/>
      </w:pPr>
    </w:p>
    <w:p w14:paraId="549BD0AD" w14:textId="77777777" w:rsidR="00B960A2" w:rsidRDefault="005477D7">
      <w:pPr>
        <w:pStyle w:val="BlockStartLabel"/>
      </w:pPr>
      <w:r>
        <w:t>Start of Block: General Knowledge</w:t>
      </w:r>
    </w:p>
    <w:p w14:paraId="78A1703C" w14:textId="77777777" w:rsidR="00B960A2" w:rsidRDefault="00B960A2"/>
    <w:p w14:paraId="645BA382" w14:textId="77777777" w:rsidR="00B960A2" w:rsidRDefault="005477D7">
      <w:pPr>
        <w:keepNext/>
      </w:pPr>
      <w:r>
        <w:lastRenderedPageBreak/>
        <w:t>Q4.1 Does the species of mosquito that carries West Nile virus live in your area?</w:t>
      </w:r>
    </w:p>
    <w:p w14:paraId="2A9C99DB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4C7220D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6722F1A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3) </w:t>
      </w:r>
    </w:p>
    <w:p w14:paraId="1585E53E" w14:textId="77777777" w:rsidR="00B960A2" w:rsidRDefault="00B960A2"/>
    <w:p w14:paraId="4CB84B79" w14:textId="77777777" w:rsidR="00B960A2" w:rsidRDefault="00B960A2">
      <w:pPr>
        <w:pStyle w:val="QuestionSeparator"/>
      </w:pPr>
    </w:p>
    <w:p w14:paraId="55343387" w14:textId="77777777" w:rsidR="00B960A2" w:rsidRDefault="00B960A2"/>
    <w:p w14:paraId="4EA9A253" w14:textId="77777777" w:rsidR="00B960A2" w:rsidRDefault="005477D7">
      <w:pPr>
        <w:keepNext/>
      </w:pPr>
      <w:r>
        <w:t>Q4.2 Does the species of mosquito that carries Zika live in your area?</w:t>
      </w:r>
    </w:p>
    <w:p w14:paraId="5CC533A6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45B5DEB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02EC875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3) </w:t>
      </w:r>
    </w:p>
    <w:p w14:paraId="6DCCD9F0" w14:textId="77777777" w:rsidR="00B960A2" w:rsidRDefault="00B960A2"/>
    <w:p w14:paraId="66D1B72F" w14:textId="77777777" w:rsidR="00B960A2" w:rsidRDefault="00B960A2">
      <w:pPr>
        <w:pStyle w:val="QuestionSeparator"/>
      </w:pPr>
    </w:p>
    <w:p w14:paraId="166D6E9A" w14:textId="77777777" w:rsidR="00B960A2" w:rsidRDefault="00B960A2"/>
    <w:p w14:paraId="7F38CC54" w14:textId="77777777" w:rsidR="00B960A2" w:rsidRDefault="005477D7">
      <w:pPr>
        <w:keepNext/>
      </w:pPr>
      <w:r>
        <w:t>Q4.3 Does the species of mosquito that carries Dengue fever live in your area?</w:t>
      </w:r>
    </w:p>
    <w:p w14:paraId="4103B02C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58A52FD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69E86EE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3) </w:t>
      </w:r>
    </w:p>
    <w:p w14:paraId="6AAB3C30" w14:textId="77777777" w:rsidR="00B960A2" w:rsidRDefault="00B960A2"/>
    <w:p w14:paraId="4630F493" w14:textId="77777777" w:rsidR="00B960A2" w:rsidRDefault="00B960A2">
      <w:pPr>
        <w:pStyle w:val="QuestionSeparator"/>
      </w:pPr>
    </w:p>
    <w:p w14:paraId="5F237DE6" w14:textId="77777777" w:rsidR="00B960A2" w:rsidRDefault="00B960A2"/>
    <w:p w14:paraId="6FA1B9DE" w14:textId="77777777" w:rsidR="00B960A2" w:rsidRDefault="005477D7">
      <w:pPr>
        <w:keepNext/>
      </w:pPr>
      <w:r>
        <w:lastRenderedPageBreak/>
        <w:t>Q4.4 Who do you trust most to give you information about diseases that you can get from a mosquito bite? (Select all that apply)</w:t>
      </w:r>
    </w:p>
    <w:p w14:paraId="2A646745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Friend  (</w:t>
      </w:r>
      <w:proofErr w:type="gramEnd"/>
      <w:r>
        <w:t xml:space="preserve">1) </w:t>
      </w:r>
    </w:p>
    <w:p w14:paraId="68DA9203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Family </w:t>
      </w:r>
      <w:proofErr w:type="gramStart"/>
      <w:r>
        <w:t>member  (</w:t>
      </w:r>
      <w:proofErr w:type="gramEnd"/>
      <w:r>
        <w:t xml:space="preserve">2) </w:t>
      </w:r>
    </w:p>
    <w:p w14:paraId="24207607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ctor or </w:t>
      </w:r>
      <w:proofErr w:type="gramStart"/>
      <w:r>
        <w:t>physician  (</w:t>
      </w:r>
      <w:proofErr w:type="gramEnd"/>
      <w:r>
        <w:t xml:space="preserve">3) </w:t>
      </w:r>
    </w:p>
    <w:p w14:paraId="0C5CA477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Radio  (</w:t>
      </w:r>
      <w:proofErr w:type="gramEnd"/>
      <w:r>
        <w:t xml:space="preserve">4) </w:t>
      </w:r>
    </w:p>
    <w:p w14:paraId="591E2C5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.V.  (5) </w:t>
      </w:r>
    </w:p>
    <w:p w14:paraId="7598E265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Newspaper  (</w:t>
      </w:r>
      <w:proofErr w:type="gramEnd"/>
      <w:r>
        <w:t xml:space="preserve">6) </w:t>
      </w:r>
    </w:p>
    <w:p w14:paraId="05322B24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Internet  (</w:t>
      </w:r>
      <w:proofErr w:type="gramEnd"/>
      <w:r>
        <w:t xml:space="preserve">7) </w:t>
      </w:r>
    </w:p>
    <w:p w14:paraId="70ADADA9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The city of San Antonio Metro </w:t>
      </w:r>
      <w:proofErr w:type="gramStart"/>
      <w:r>
        <w:t>Health  (</w:t>
      </w:r>
      <w:proofErr w:type="gramEnd"/>
      <w:r>
        <w:t xml:space="preserve">8) </w:t>
      </w:r>
    </w:p>
    <w:p w14:paraId="51EC2554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9) __________________________________________________</w:t>
      </w:r>
    </w:p>
    <w:p w14:paraId="6B60E7F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0) </w:t>
      </w:r>
    </w:p>
    <w:p w14:paraId="7FAF2659" w14:textId="77777777" w:rsidR="00B960A2" w:rsidRDefault="00B960A2"/>
    <w:p w14:paraId="7D5F12D9" w14:textId="77777777" w:rsidR="00B960A2" w:rsidRDefault="00B960A2">
      <w:pPr>
        <w:pStyle w:val="QuestionSeparator"/>
      </w:pPr>
    </w:p>
    <w:p w14:paraId="43630C0A" w14:textId="77777777" w:rsidR="00B960A2" w:rsidRDefault="00B960A2"/>
    <w:p w14:paraId="49D1A330" w14:textId="77777777" w:rsidR="00B960A2" w:rsidRDefault="005477D7">
      <w:pPr>
        <w:keepNext/>
      </w:pPr>
      <w:r>
        <w:lastRenderedPageBreak/>
        <w:t xml:space="preserve">Q4.5 What can people do to reduce the risk of becoming infected with </w:t>
      </w:r>
      <w:proofErr w:type="gramStart"/>
      <w:r>
        <w:t>viruses</w:t>
      </w:r>
      <w:proofErr w:type="gramEnd"/>
      <w:r>
        <w:t xml:space="preserve"> mosquitoes can transmit to humans? (Select all that apply)</w:t>
      </w:r>
      <w:r>
        <w:br/>
      </w:r>
    </w:p>
    <w:p w14:paraId="0A6E543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Insect </w:t>
      </w:r>
      <w:proofErr w:type="gramStart"/>
      <w:r>
        <w:t>repellent  (</w:t>
      </w:r>
      <w:proofErr w:type="gramEnd"/>
      <w:r>
        <w:t xml:space="preserve">1) </w:t>
      </w:r>
    </w:p>
    <w:p w14:paraId="45A0708E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Protect skin with </w:t>
      </w:r>
      <w:proofErr w:type="gramStart"/>
      <w:r>
        <w:t>clothes  (</w:t>
      </w:r>
      <w:proofErr w:type="gramEnd"/>
      <w:r>
        <w:t xml:space="preserve">2) </w:t>
      </w:r>
    </w:p>
    <w:p w14:paraId="370ADD7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Staying indoors at dawn, dusk and early </w:t>
      </w:r>
      <w:proofErr w:type="gramStart"/>
      <w:r>
        <w:t>evening  (</w:t>
      </w:r>
      <w:proofErr w:type="gramEnd"/>
      <w:r>
        <w:t xml:space="preserve">3) </w:t>
      </w:r>
    </w:p>
    <w:p w14:paraId="36DFDF73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Citronella </w:t>
      </w:r>
      <w:proofErr w:type="gramStart"/>
      <w:r>
        <w:t>candles  (</w:t>
      </w:r>
      <w:proofErr w:type="gramEnd"/>
      <w:r>
        <w:t xml:space="preserve">4) </w:t>
      </w:r>
    </w:p>
    <w:p w14:paraId="458C0CD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Avoid outdoor areas with </w:t>
      </w:r>
      <w:proofErr w:type="gramStart"/>
      <w:r>
        <w:t>mosquitoes  (</w:t>
      </w:r>
      <w:proofErr w:type="gramEnd"/>
      <w:r>
        <w:t xml:space="preserve">5) </w:t>
      </w:r>
    </w:p>
    <w:p w14:paraId="28D5EB6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Screening of </w:t>
      </w:r>
      <w:proofErr w:type="gramStart"/>
      <w:r>
        <w:t>windows  (</w:t>
      </w:r>
      <w:proofErr w:type="gramEnd"/>
      <w:r>
        <w:t xml:space="preserve">6) </w:t>
      </w:r>
    </w:p>
    <w:p w14:paraId="31B3961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Eliminate sources of standing </w:t>
      </w:r>
      <w:proofErr w:type="gramStart"/>
      <w:r>
        <w:t>water  (</w:t>
      </w:r>
      <w:proofErr w:type="gramEnd"/>
      <w:r>
        <w:t xml:space="preserve">7) </w:t>
      </w:r>
    </w:p>
    <w:p w14:paraId="5191F6D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Pesticide </w:t>
      </w:r>
      <w:proofErr w:type="gramStart"/>
      <w:r>
        <w:t>sprays  (</w:t>
      </w:r>
      <w:proofErr w:type="gramEnd"/>
      <w:r>
        <w:t xml:space="preserve">8) </w:t>
      </w:r>
    </w:p>
    <w:p w14:paraId="67B7E4C1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Vaccination  (</w:t>
      </w:r>
      <w:proofErr w:type="gramEnd"/>
      <w:r>
        <w:t xml:space="preserve">9) </w:t>
      </w:r>
    </w:p>
    <w:p w14:paraId="14CFBEF8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10) __________________________________________________</w:t>
      </w:r>
    </w:p>
    <w:p w14:paraId="00DDF76E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11) </w:t>
      </w:r>
    </w:p>
    <w:p w14:paraId="5E69E770" w14:textId="77777777" w:rsidR="00B960A2" w:rsidRDefault="00B960A2"/>
    <w:p w14:paraId="1FE0A189" w14:textId="77777777" w:rsidR="00B960A2" w:rsidRDefault="00B960A2">
      <w:pPr>
        <w:pStyle w:val="QuestionSeparator"/>
      </w:pPr>
    </w:p>
    <w:p w14:paraId="07A1CEA7" w14:textId="77777777" w:rsidR="00B960A2" w:rsidRDefault="00B960A2"/>
    <w:p w14:paraId="658193E3" w14:textId="77777777" w:rsidR="00B960A2" w:rsidRDefault="005477D7">
      <w:pPr>
        <w:keepNext/>
      </w:pPr>
      <w:proofErr w:type="gramStart"/>
      <w:r>
        <w:lastRenderedPageBreak/>
        <w:t>Q4.6  What</w:t>
      </w:r>
      <w:proofErr w:type="gramEnd"/>
      <w:r>
        <w:t xml:space="preserve"> are important breeding places for mosquitoes? </w:t>
      </w:r>
    </w:p>
    <w:p w14:paraId="371366A6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Containers in yard with standing </w:t>
      </w:r>
      <w:proofErr w:type="gramStart"/>
      <w:r>
        <w:t>water  (</w:t>
      </w:r>
      <w:proofErr w:type="gramEnd"/>
      <w:r>
        <w:t xml:space="preserve">1) </w:t>
      </w:r>
    </w:p>
    <w:p w14:paraId="7E55B974" w14:textId="77777777" w:rsidR="00B960A2" w:rsidRDefault="005477D7">
      <w:pPr>
        <w:pStyle w:val="ListParagraph"/>
        <w:keepNext/>
        <w:numPr>
          <w:ilvl w:val="0"/>
          <w:numId w:val="2"/>
        </w:numPr>
      </w:pPr>
      <w:proofErr w:type="gramStart"/>
      <w:r>
        <w:t>Swamp  (</w:t>
      </w:r>
      <w:proofErr w:type="gramEnd"/>
      <w:r>
        <w:t xml:space="preserve">2) </w:t>
      </w:r>
    </w:p>
    <w:p w14:paraId="39B89E76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rush and </w:t>
      </w:r>
      <w:proofErr w:type="gramStart"/>
      <w:r>
        <w:t>Vegetation  (</w:t>
      </w:r>
      <w:proofErr w:type="gramEnd"/>
      <w:r>
        <w:t xml:space="preserve">3) </w:t>
      </w:r>
    </w:p>
    <w:p w14:paraId="7AA3F08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Swimming </w:t>
      </w:r>
      <w:proofErr w:type="gramStart"/>
      <w:r>
        <w:t>pools  (</w:t>
      </w:r>
      <w:proofErr w:type="gramEnd"/>
      <w:r>
        <w:t xml:space="preserve">4) </w:t>
      </w:r>
    </w:p>
    <w:p w14:paraId="7E4E645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Other Please Specify</w:t>
      </w:r>
      <w:proofErr w:type="gramStart"/>
      <w:r>
        <w:t>:  (</w:t>
      </w:r>
      <w:proofErr w:type="gramEnd"/>
      <w:r>
        <w:t>5) __________________________________________________</w:t>
      </w:r>
    </w:p>
    <w:p w14:paraId="206B8784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6) </w:t>
      </w:r>
    </w:p>
    <w:p w14:paraId="583A91D1" w14:textId="77777777" w:rsidR="00B960A2" w:rsidRDefault="00B960A2"/>
    <w:p w14:paraId="59F8E7F9" w14:textId="77777777" w:rsidR="00B960A2" w:rsidRDefault="005477D7">
      <w:pPr>
        <w:pStyle w:val="BlockEndLabel"/>
      </w:pPr>
      <w:r>
        <w:t>End of Block: General Knowledge</w:t>
      </w:r>
    </w:p>
    <w:p w14:paraId="3CE82E9F" w14:textId="77777777" w:rsidR="00B960A2" w:rsidRDefault="00B960A2">
      <w:pPr>
        <w:pStyle w:val="BlockSeparator"/>
      </w:pPr>
    </w:p>
    <w:p w14:paraId="32516A92" w14:textId="77777777" w:rsidR="00B960A2" w:rsidRDefault="005477D7">
      <w:pPr>
        <w:pStyle w:val="BlockStartLabel"/>
      </w:pPr>
      <w:r>
        <w:t>Start of Block: Practices</w:t>
      </w:r>
    </w:p>
    <w:p w14:paraId="78723096" w14:textId="77777777" w:rsidR="00B960A2" w:rsidRDefault="00B960A2"/>
    <w:p w14:paraId="4FBEEA9E" w14:textId="77777777" w:rsidR="00B960A2" w:rsidRDefault="005477D7">
      <w:pPr>
        <w:keepNext/>
      </w:pPr>
      <w:r>
        <w:t>Q5.1 How would you describe the level of mosquito activity near your home?</w:t>
      </w:r>
    </w:p>
    <w:p w14:paraId="6A3BA09D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Low  (</w:t>
      </w:r>
      <w:proofErr w:type="gramEnd"/>
      <w:r>
        <w:t xml:space="preserve">1) </w:t>
      </w:r>
    </w:p>
    <w:p w14:paraId="0C8D927C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Medium  (</w:t>
      </w:r>
      <w:proofErr w:type="gramEnd"/>
      <w:r>
        <w:t xml:space="preserve">2) </w:t>
      </w:r>
    </w:p>
    <w:p w14:paraId="2E3964A8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High  (</w:t>
      </w:r>
      <w:proofErr w:type="gramEnd"/>
      <w:r>
        <w:t xml:space="preserve">3) </w:t>
      </w:r>
    </w:p>
    <w:p w14:paraId="6AD7510D" w14:textId="77777777" w:rsidR="00B960A2" w:rsidRDefault="00B960A2"/>
    <w:p w14:paraId="614D5FA0" w14:textId="77777777" w:rsidR="00B960A2" w:rsidRDefault="00B960A2">
      <w:pPr>
        <w:pStyle w:val="QuestionSeparator"/>
      </w:pPr>
    </w:p>
    <w:p w14:paraId="705A595C" w14:textId="77777777" w:rsidR="00B960A2" w:rsidRDefault="00B960A2"/>
    <w:p w14:paraId="55230F43" w14:textId="77777777" w:rsidR="00B960A2" w:rsidRDefault="005477D7">
      <w:pPr>
        <w:keepNext/>
      </w:pPr>
      <w:r>
        <w:t>Q5.2 Do you have screening on your windows?</w:t>
      </w:r>
    </w:p>
    <w:p w14:paraId="3D0D6C76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4706ACA7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61A6EF0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Partially  (</w:t>
      </w:r>
      <w:proofErr w:type="gramEnd"/>
      <w:r>
        <w:t xml:space="preserve">3) </w:t>
      </w:r>
    </w:p>
    <w:p w14:paraId="1F1ED916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’t </w:t>
      </w:r>
      <w:proofErr w:type="gramStart"/>
      <w:r>
        <w:t>know  (</w:t>
      </w:r>
      <w:proofErr w:type="gramEnd"/>
      <w:r>
        <w:t xml:space="preserve">4) </w:t>
      </w:r>
    </w:p>
    <w:p w14:paraId="7D7AEA0B" w14:textId="77777777" w:rsidR="00B960A2" w:rsidRDefault="00B960A2"/>
    <w:p w14:paraId="6F71AC04" w14:textId="77777777" w:rsidR="00B960A2" w:rsidRDefault="005477D7">
      <w:pPr>
        <w:pStyle w:val="QSkipLogic"/>
      </w:pPr>
      <w:r>
        <w:t xml:space="preserve">Skip To: Q5.4 If </w:t>
      </w:r>
      <w:proofErr w:type="gramStart"/>
      <w:r>
        <w:t>Do</w:t>
      </w:r>
      <w:proofErr w:type="gramEnd"/>
      <w:r>
        <w:t xml:space="preserve"> you have screening on your windows? = Yes</w:t>
      </w:r>
    </w:p>
    <w:p w14:paraId="76E117C0" w14:textId="77777777" w:rsidR="00B960A2" w:rsidRDefault="005477D7">
      <w:pPr>
        <w:pStyle w:val="QSkipLogic"/>
      </w:pPr>
      <w:r>
        <w:lastRenderedPageBreak/>
        <w:t xml:space="preserve">Skip To: Q5.4 If </w:t>
      </w:r>
      <w:proofErr w:type="gramStart"/>
      <w:r>
        <w:t>Do</w:t>
      </w:r>
      <w:proofErr w:type="gramEnd"/>
      <w:r>
        <w:t xml:space="preserve"> you have screening on your windows? = Yes</w:t>
      </w:r>
    </w:p>
    <w:p w14:paraId="34591C28" w14:textId="77777777" w:rsidR="00B960A2" w:rsidRDefault="00B960A2">
      <w:pPr>
        <w:pStyle w:val="QuestionSeparator"/>
      </w:pPr>
    </w:p>
    <w:p w14:paraId="599A0AAA" w14:textId="77777777" w:rsidR="00B960A2" w:rsidRDefault="00B960A2"/>
    <w:p w14:paraId="0597F753" w14:textId="77777777" w:rsidR="00B960A2" w:rsidRDefault="005477D7">
      <w:pPr>
        <w:keepNext/>
      </w:pPr>
      <w:r>
        <w:t>Q5.3 What are the main reasons for not having screening on your windows?</w:t>
      </w:r>
    </w:p>
    <w:p w14:paraId="31F7DD48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0CF0DA7E" w14:textId="77777777" w:rsidR="00B960A2" w:rsidRDefault="00B960A2"/>
    <w:p w14:paraId="0EFAC441" w14:textId="77777777" w:rsidR="00B960A2" w:rsidRDefault="00B960A2">
      <w:pPr>
        <w:pStyle w:val="QuestionSeparator"/>
      </w:pPr>
    </w:p>
    <w:p w14:paraId="4547B918" w14:textId="77777777" w:rsidR="00B960A2" w:rsidRDefault="00B960A2"/>
    <w:p w14:paraId="6B94B27F" w14:textId="77777777" w:rsidR="00B960A2" w:rsidRDefault="005477D7">
      <w:pPr>
        <w:keepNext/>
      </w:pPr>
      <w:r>
        <w:t>Q5.4 When you’re outside during mosquito season, do you wear protective clothing (long-sleeved shirts and long pants)?</w:t>
      </w:r>
    </w:p>
    <w:p w14:paraId="429097BD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401A1330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ccasionally  (</w:t>
      </w:r>
      <w:proofErr w:type="gramEnd"/>
      <w:r>
        <w:t xml:space="preserve">2) </w:t>
      </w:r>
    </w:p>
    <w:p w14:paraId="435EF6FF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Half of the </w:t>
      </w:r>
      <w:proofErr w:type="gramStart"/>
      <w:r>
        <w:t>time  (</w:t>
      </w:r>
      <w:proofErr w:type="gramEnd"/>
      <w:r>
        <w:t xml:space="preserve">3) </w:t>
      </w:r>
    </w:p>
    <w:p w14:paraId="2D367752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1D8C40BC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14:paraId="289C2BC3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6) __________________________________________________</w:t>
      </w:r>
    </w:p>
    <w:p w14:paraId="0A47ABEA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7) </w:t>
      </w:r>
    </w:p>
    <w:p w14:paraId="7A9ADBD6" w14:textId="77777777" w:rsidR="00B960A2" w:rsidRDefault="00B960A2"/>
    <w:p w14:paraId="21F0AAEA" w14:textId="77777777" w:rsidR="00B960A2" w:rsidRDefault="005477D7">
      <w:pPr>
        <w:pStyle w:val="QSkipLogic"/>
      </w:pPr>
      <w:r>
        <w:t xml:space="preserve">Skip To: Q5.11 If </w:t>
      </w:r>
      <w:proofErr w:type="gramStart"/>
      <w:r>
        <w:t>When</w:t>
      </w:r>
      <w:proofErr w:type="gramEnd"/>
      <w:r>
        <w:t xml:space="preserve"> you’re outside during mosquito season, do you wear protective clothing (long-sleeved shirts... = Always</w:t>
      </w:r>
    </w:p>
    <w:p w14:paraId="28D98463" w14:textId="77777777" w:rsidR="00B960A2" w:rsidRDefault="005477D7">
      <w:pPr>
        <w:pStyle w:val="QSkipLogic"/>
      </w:pPr>
      <w:r>
        <w:t xml:space="preserve">Skip To: Q5.5 If </w:t>
      </w:r>
      <w:proofErr w:type="gramStart"/>
      <w:r>
        <w:t>When</w:t>
      </w:r>
      <w:proofErr w:type="gramEnd"/>
      <w:r>
        <w:t xml:space="preserve"> you’re outside during mosquito season, do you wear protective clothing (long-sleeved shirts... = Never</w:t>
      </w:r>
    </w:p>
    <w:p w14:paraId="3BB89857" w14:textId="77777777" w:rsidR="00B960A2" w:rsidRDefault="005477D7">
      <w:pPr>
        <w:pStyle w:val="QSkipLogic"/>
      </w:pPr>
      <w:r>
        <w:t xml:space="preserve">Skip To: Q5.6 If </w:t>
      </w:r>
      <w:proofErr w:type="gramStart"/>
      <w:r>
        <w:t>When</w:t>
      </w:r>
      <w:proofErr w:type="gramEnd"/>
      <w:r>
        <w:t xml:space="preserve"> you’re outside during mosquito season, do you wear protective clothing (long-sleeved shirts... = Always</w:t>
      </w:r>
    </w:p>
    <w:p w14:paraId="33B91B4C" w14:textId="77777777" w:rsidR="00B960A2" w:rsidRDefault="005477D7">
      <w:pPr>
        <w:pStyle w:val="QSkipLogic"/>
      </w:pPr>
      <w:r>
        <w:t xml:space="preserve">Skip To: Q5.6 If </w:t>
      </w:r>
      <w:proofErr w:type="gramStart"/>
      <w:r>
        <w:t>When</w:t>
      </w:r>
      <w:proofErr w:type="gramEnd"/>
      <w:r>
        <w:t xml:space="preserve"> you’re outside during mosquito season, do you wear protective clothing (long-sleeved shirts... = Don't know</w:t>
      </w:r>
    </w:p>
    <w:p w14:paraId="5F58F658" w14:textId="77777777" w:rsidR="00B960A2" w:rsidRDefault="00B960A2">
      <w:pPr>
        <w:pStyle w:val="QuestionSeparator"/>
      </w:pPr>
    </w:p>
    <w:p w14:paraId="72EF6F99" w14:textId="77777777" w:rsidR="00B960A2" w:rsidRDefault="00B960A2"/>
    <w:p w14:paraId="6699346B" w14:textId="77777777" w:rsidR="00B960A2" w:rsidRDefault="005477D7">
      <w:pPr>
        <w:keepNext/>
      </w:pPr>
      <w:r>
        <w:t>Q5.5 What are the main reasons for not wearing protective clothing when you’re outside during mosquito season?</w:t>
      </w:r>
    </w:p>
    <w:p w14:paraId="1E7CE62F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38974F79" w14:textId="77777777" w:rsidR="00B960A2" w:rsidRDefault="00B960A2"/>
    <w:p w14:paraId="1FD0A9DA" w14:textId="77777777" w:rsidR="00B960A2" w:rsidRDefault="00B960A2">
      <w:pPr>
        <w:pStyle w:val="QuestionSeparator"/>
      </w:pPr>
    </w:p>
    <w:p w14:paraId="2310E252" w14:textId="77777777" w:rsidR="00B960A2" w:rsidRDefault="00B960A2"/>
    <w:p w14:paraId="59C71A43" w14:textId="77777777" w:rsidR="00B960A2" w:rsidRDefault="005477D7">
      <w:pPr>
        <w:keepNext/>
      </w:pPr>
      <w:r>
        <w:lastRenderedPageBreak/>
        <w:t>Q5.6 How many evenings a week do you stay outside more than 30 minutes?  Please specify.</w:t>
      </w:r>
    </w:p>
    <w:p w14:paraId="46475834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Evenings per </w:t>
      </w:r>
      <w:proofErr w:type="gramStart"/>
      <w:r>
        <w:t>week  (</w:t>
      </w:r>
      <w:proofErr w:type="gramEnd"/>
      <w:r>
        <w:t>1) __________________________________________________</w:t>
      </w:r>
    </w:p>
    <w:p w14:paraId="3A0F90E4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2) </w:t>
      </w:r>
    </w:p>
    <w:p w14:paraId="0236580B" w14:textId="77777777" w:rsidR="00B960A2" w:rsidRDefault="00B960A2"/>
    <w:p w14:paraId="79DC4FF8" w14:textId="77777777" w:rsidR="00B960A2" w:rsidRDefault="00B960A2">
      <w:pPr>
        <w:pStyle w:val="QuestionSeparator"/>
      </w:pPr>
    </w:p>
    <w:p w14:paraId="13F4E339" w14:textId="77777777" w:rsidR="00B960A2" w:rsidRDefault="00B960A2"/>
    <w:p w14:paraId="34BDAB25" w14:textId="77777777" w:rsidR="00B960A2" w:rsidRDefault="005477D7">
      <w:pPr>
        <w:keepNext/>
      </w:pPr>
      <w:r>
        <w:t>Q5.7 Do you avoid being outside during mosquito season?</w:t>
      </w:r>
    </w:p>
    <w:p w14:paraId="6B5B6F13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2DC1146E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ccasionally  (</w:t>
      </w:r>
      <w:proofErr w:type="gramEnd"/>
      <w:r>
        <w:t xml:space="preserve">2) </w:t>
      </w:r>
    </w:p>
    <w:p w14:paraId="6339826C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Half of the </w:t>
      </w:r>
      <w:proofErr w:type="gramStart"/>
      <w:r>
        <w:t>time  (</w:t>
      </w:r>
      <w:proofErr w:type="gramEnd"/>
      <w:r>
        <w:t xml:space="preserve">3) </w:t>
      </w:r>
    </w:p>
    <w:p w14:paraId="304D477F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1FBC99F2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14:paraId="216AA558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6) </w:t>
      </w:r>
    </w:p>
    <w:p w14:paraId="1355DEF0" w14:textId="77777777" w:rsidR="00B960A2" w:rsidRDefault="00B960A2"/>
    <w:p w14:paraId="605658FB" w14:textId="77777777" w:rsidR="00B960A2" w:rsidRDefault="00B960A2">
      <w:pPr>
        <w:pStyle w:val="QuestionSeparator"/>
      </w:pPr>
    </w:p>
    <w:p w14:paraId="6BA06D12" w14:textId="77777777" w:rsidR="00B960A2" w:rsidRDefault="00B960A2"/>
    <w:p w14:paraId="04854E38" w14:textId="77777777" w:rsidR="00B960A2" w:rsidRDefault="005477D7">
      <w:pPr>
        <w:keepNext/>
      </w:pPr>
      <w:r>
        <w:lastRenderedPageBreak/>
        <w:t>Q5.8 Which of the following, if any, do you currently have in your yard?</w:t>
      </w:r>
    </w:p>
    <w:p w14:paraId="0916656E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Bird bath or unused </w:t>
      </w:r>
      <w:proofErr w:type="gramStart"/>
      <w:r>
        <w:t>fountain  (</w:t>
      </w:r>
      <w:proofErr w:type="gramEnd"/>
      <w:r>
        <w:t xml:space="preserve">1) </w:t>
      </w:r>
    </w:p>
    <w:p w14:paraId="3B3DF17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uncovered rain </w:t>
      </w:r>
      <w:proofErr w:type="gramStart"/>
      <w:r>
        <w:t>barrel  (</w:t>
      </w:r>
      <w:proofErr w:type="gramEnd"/>
      <w:r>
        <w:t xml:space="preserve">2) </w:t>
      </w:r>
    </w:p>
    <w:p w14:paraId="52647D0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If own a pool - pool </w:t>
      </w:r>
      <w:proofErr w:type="gramStart"/>
      <w:r>
        <w:t>cover  (</w:t>
      </w:r>
      <w:proofErr w:type="gramEnd"/>
      <w:r>
        <w:t xml:space="preserve">3) </w:t>
      </w:r>
    </w:p>
    <w:p w14:paraId="741C59FD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>pots/cups/</w:t>
      </w:r>
      <w:proofErr w:type="gramStart"/>
      <w:r>
        <w:t>buckets  (</w:t>
      </w:r>
      <w:proofErr w:type="gramEnd"/>
      <w:r>
        <w:t xml:space="preserve">4) </w:t>
      </w:r>
    </w:p>
    <w:p w14:paraId="7EB53BD0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iscarded tires (including </w:t>
      </w:r>
      <w:proofErr w:type="gramStart"/>
      <w:r>
        <w:t>swings)  (</w:t>
      </w:r>
      <w:proofErr w:type="gramEnd"/>
      <w:r>
        <w:t xml:space="preserve">5) </w:t>
      </w:r>
    </w:p>
    <w:p w14:paraId="09C492F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children's </w:t>
      </w:r>
      <w:proofErr w:type="gramStart"/>
      <w:r>
        <w:t>toys  (</w:t>
      </w:r>
      <w:proofErr w:type="gramEnd"/>
      <w:r>
        <w:t xml:space="preserve">6) </w:t>
      </w:r>
    </w:p>
    <w:p w14:paraId="55473066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decorative pond without </w:t>
      </w:r>
      <w:proofErr w:type="gramStart"/>
      <w:r>
        <w:t>fish  (</w:t>
      </w:r>
      <w:proofErr w:type="gramEnd"/>
      <w:r>
        <w:t xml:space="preserve">7) </w:t>
      </w:r>
    </w:p>
    <w:p w14:paraId="2718A002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uncovered trash </w:t>
      </w:r>
      <w:proofErr w:type="gramStart"/>
      <w:r>
        <w:t>bins  (</w:t>
      </w:r>
      <w:proofErr w:type="gramEnd"/>
      <w:r>
        <w:t xml:space="preserve">8) </w:t>
      </w:r>
    </w:p>
    <w:p w14:paraId="76BF363A" w14:textId="77777777" w:rsidR="00B960A2" w:rsidRDefault="005477D7">
      <w:pPr>
        <w:pStyle w:val="ListParagraph"/>
        <w:keepNext/>
        <w:numPr>
          <w:ilvl w:val="0"/>
          <w:numId w:val="2"/>
        </w:numPr>
      </w:pPr>
      <w:r>
        <w:t xml:space="preserve">pet </w:t>
      </w:r>
      <w:proofErr w:type="gramStart"/>
      <w:r>
        <w:t>bowls  (</w:t>
      </w:r>
      <w:proofErr w:type="gramEnd"/>
      <w:r>
        <w:t xml:space="preserve">9) </w:t>
      </w:r>
    </w:p>
    <w:p w14:paraId="2090568B" w14:textId="77777777" w:rsidR="00B960A2" w:rsidRDefault="00B960A2"/>
    <w:p w14:paraId="5C54D58E" w14:textId="77777777" w:rsidR="00B960A2" w:rsidRDefault="00B960A2">
      <w:pPr>
        <w:pStyle w:val="QuestionSeparator"/>
      </w:pPr>
    </w:p>
    <w:p w14:paraId="3D91983B" w14:textId="77777777" w:rsidR="00B960A2" w:rsidRDefault="00B960A2"/>
    <w:p w14:paraId="1589DBA3" w14:textId="77777777" w:rsidR="00B960A2" w:rsidRDefault="005477D7">
      <w:pPr>
        <w:keepNext/>
      </w:pPr>
      <w:r>
        <w:t>Q5.9 How often do you eliminate standing water from any of the items in the previous question?</w:t>
      </w:r>
    </w:p>
    <w:p w14:paraId="64BBCBA3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13801ABD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At least once a </w:t>
      </w:r>
      <w:proofErr w:type="gramStart"/>
      <w:r>
        <w:t>week  (</w:t>
      </w:r>
      <w:proofErr w:type="gramEnd"/>
      <w:r>
        <w:t xml:space="preserve">2) </w:t>
      </w:r>
    </w:p>
    <w:p w14:paraId="348E7511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About every other </w:t>
      </w:r>
      <w:proofErr w:type="gramStart"/>
      <w:r>
        <w:t>week  (</w:t>
      </w:r>
      <w:proofErr w:type="gramEnd"/>
      <w:r>
        <w:t xml:space="preserve">3) </w:t>
      </w:r>
    </w:p>
    <w:p w14:paraId="582DCDB0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Once a </w:t>
      </w:r>
      <w:proofErr w:type="gramStart"/>
      <w:r>
        <w:t>month  (</w:t>
      </w:r>
      <w:proofErr w:type="gramEnd"/>
      <w:r>
        <w:t xml:space="preserve">4) </w:t>
      </w:r>
    </w:p>
    <w:p w14:paraId="7038C1D6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5) </w:t>
      </w:r>
    </w:p>
    <w:p w14:paraId="4C7113F8" w14:textId="77777777" w:rsidR="00B960A2" w:rsidRDefault="00B960A2"/>
    <w:p w14:paraId="2917FA38" w14:textId="77777777" w:rsidR="00B960A2" w:rsidRDefault="005477D7">
      <w:pPr>
        <w:pStyle w:val="QSkipLogic"/>
      </w:pPr>
      <w:r>
        <w:t xml:space="preserve">Skip To: Q5.11 If </w:t>
      </w:r>
      <w:proofErr w:type="gramStart"/>
      <w:r>
        <w:t>How</w:t>
      </w:r>
      <w:proofErr w:type="gramEnd"/>
      <w:r>
        <w:t xml:space="preserve"> often do you eliminate standing water from any of the items in the previous question? = Never</w:t>
      </w:r>
    </w:p>
    <w:p w14:paraId="17E70A1E" w14:textId="77777777" w:rsidR="00B960A2" w:rsidRDefault="005477D7">
      <w:pPr>
        <w:pStyle w:val="QSkipLogic"/>
      </w:pPr>
      <w:r>
        <w:t xml:space="preserve">Skip To: Q5.11 If </w:t>
      </w:r>
      <w:proofErr w:type="gramStart"/>
      <w:r>
        <w:t>How</w:t>
      </w:r>
      <w:proofErr w:type="gramEnd"/>
      <w:r>
        <w:t xml:space="preserve"> often do you eliminate standing water from any of the items in the previous question? = At least once a week</w:t>
      </w:r>
    </w:p>
    <w:p w14:paraId="157BD739" w14:textId="77777777" w:rsidR="00B960A2" w:rsidRDefault="005477D7">
      <w:pPr>
        <w:pStyle w:val="QSkipLogic"/>
      </w:pPr>
      <w:r>
        <w:t xml:space="preserve">Skip To: Q5.11 If </w:t>
      </w:r>
      <w:proofErr w:type="gramStart"/>
      <w:r>
        <w:t>How</w:t>
      </w:r>
      <w:proofErr w:type="gramEnd"/>
      <w:r>
        <w:t xml:space="preserve"> often do you eliminate standing water from any of the items in the previous question? = Don't know</w:t>
      </w:r>
    </w:p>
    <w:p w14:paraId="4AFC73A2" w14:textId="77777777" w:rsidR="00B960A2" w:rsidRDefault="00B960A2">
      <w:pPr>
        <w:pStyle w:val="QuestionSeparator"/>
      </w:pPr>
    </w:p>
    <w:p w14:paraId="51ECE418" w14:textId="77777777" w:rsidR="00B960A2" w:rsidRDefault="00B960A2"/>
    <w:p w14:paraId="07F7492F" w14:textId="77777777" w:rsidR="00B960A2" w:rsidRDefault="005477D7">
      <w:pPr>
        <w:keepNext/>
      </w:pPr>
      <w:r>
        <w:t>Q5.10 What are the main reasons for not eliminating standing water from those containers?</w:t>
      </w:r>
    </w:p>
    <w:p w14:paraId="34BF4918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29640053" w14:textId="77777777" w:rsidR="00B960A2" w:rsidRDefault="00B960A2"/>
    <w:p w14:paraId="7C6D4B7D" w14:textId="77777777" w:rsidR="00B960A2" w:rsidRDefault="00B960A2">
      <w:pPr>
        <w:pStyle w:val="QuestionSeparator"/>
      </w:pPr>
    </w:p>
    <w:p w14:paraId="07F5E45D" w14:textId="77777777" w:rsidR="00B960A2" w:rsidRDefault="00B960A2"/>
    <w:p w14:paraId="7F467143" w14:textId="77777777" w:rsidR="00B960A2" w:rsidRDefault="005477D7">
      <w:pPr>
        <w:keepNext/>
      </w:pPr>
      <w:r>
        <w:t>Q5.11 Do you use insect repellent?</w:t>
      </w:r>
    </w:p>
    <w:p w14:paraId="4C74215B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ever  (</w:t>
      </w:r>
      <w:proofErr w:type="gramEnd"/>
      <w:r>
        <w:t xml:space="preserve">1) </w:t>
      </w:r>
    </w:p>
    <w:p w14:paraId="1E309061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ccasionally  (</w:t>
      </w:r>
      <w:proofErr w:type="gramEnd"/>
      <w:r>
        <w:t xml:space="preserve">2) </w:t>
      </w:r>
    </w:p>
    <w:p w14:paraId="481F976E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Half of the </w:t>
      </w:r>
      <w:proofErr w:type="gramStart"/>
      <w:r>
        <w:t>time  (</w:t>
      </w:r>
      <w:proofErr w:type="gramEnd"/>
      <w:r>
        <w:t xml:space="preserve">3) </w:t>
      </w:r>
    </w:p>
    <w:p w14:paraId="7F0127A8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ften  (</w:t>
      </w:r>
      <w:proofErr w:type="gramEnd"/>
      <w:r>
        <w:t xml:space="preserve">4) </w:t>
      </w:r>
    </w:p>
    <w:p w14:paraId="6A5B49EC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Always  (</w:t>
      </w:r>
      <w:proofErr w:type="gramEnd"/>
      <w:r>
        <w:t xml:space="preserve">5) </w:t>
      </w:r>
    </w:p>
    <w:p w14:paraId="4B2FC02B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6) </w:t>
      </w:r>
    </w:p>
    <w:p w14:paraId="01EC1EDF" w14:textId="77777777" w:rsidR="00B960A2" w:rsidRDefault="00B960A2"/>
    <w:p w14:paraId="5A68FE0B" w14:textId="77777777" w:rsidR="00B960A2" w:rsidRDefault="005477D7">
      <w:pPr>
        <w:pStyle w:val="QSkipLogic"/>
      </w:pPr>
      <w:r>
        <w:t xml:space="preserve">Skip To: Q5.13 If </w:t>
      </w:r>
      <w:proofErr w:type="gramStart"/>
      <w:r>
        <w:t>Do</w:t>
      </w:r>
      <w:proofErr w:type="gramEnd"/>
      <w:r>
        <w:t xml:space="preserve"> you use insect repellent? = Never</w:t>
      </w:r>
    </w:p>
    <w:p w14:paraId="08E6CC36" w14:textId="77777777" w:rsidR="00B960A2" w:rsidRDefault="005477D7">
      <w:pPr>
        <w:pStyle w:val="QSkipLogic"/>
      </w:pPr>
      <w:r>
        <w:t xml:space="preserve">Skip To: Q5.12 If </w:t>
      </w:r>
      <w:proofErr w:type="gramStart"/>
      <w:r>
        <w:t>Do</w:t>
      </w:r>
      <w:proofErr w:type="gramEnd"/>
      <w:r>
        <w:t xml:space="preserve"> you use insect repellent? = Never</w:t>
      </w:r>
    </w:p>
    <w:p w14:paraId="1934E06D" w14:textId="77777777" w:rsidR="00B960A2" w:rsidRDefault="005477D7">
      <w:pPr>
        <w:pStyle w:val="QSkipLogic"/>
      </w:pPr>
      <w:r>
        <w:t xml:space="preserve">Skip To: Q5.14 If </w:t>
      </w:r>
      <w:proofErr w:type="gramStart"/>
      <w:r>
        <w:t>Do</w:t>
      </w:r>
      <w:proofErr w:type="gramEnd"/>
      <w:r>
        <w:t xml:space="preserve"> you use insect repellent? = Don't know</w:t>
      </w:r>
    </w:p>
    <w:p w14:paraId="1C9280E7" w14:textId="77777777" w:rsidR="00B960A2" w:rsidRDefault="00B960A2">
      <w:pPr>
        <w:pStyle w:val="QuestionSeparator"/>
      </w:pPr>
    </w:p>
    <w:p w14:paraId="3B67E673" w14:textId="77777777" w:rsidR="00B960A2" w:rsidRDefault="00B960A2"/>
    <w:p w14:paraId="1C009D06" w14:textId="77777777" w:rsidR="00B960A2" w:rsidRDefault="005477D7">
      <w:pPr>
        <w:keepNext/>
      </w:pPr>
      <w:r>
        <w:t>Q5.12 What is the active ingredient in your repellent?</w:t>
      </w:r>
    </w:p>
    <w:p w14:paraId="5E94C173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DEET  (</w:t>
      </w:r>
      <w:proofErr w:type="gramEnd"/>
      <w:r>
        <w:t xml:space="preserve">1) </w:t>
      </w:r>
    </w:p>
    <w:p w14:paraId="0BCE438E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Picaridin  (</w:t>
      </w:r>
      <w:proofErr w:type="gramEnd"/>
      <w:r>
        <w:t xml:space="preserve">2) </w:t>
      </w:r>
    </w:p>
    <w:p w14:paraId="03024BD9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Oil of lemon Eucalyptus (p-menthane 3,8-diol (PMD</w:t>
      </w:r>
      <w:proofErr w:type="gramStart"/>
      <w:r>
        <w:t>))  (</w:t>
      </w:r>
      <w:proofErr w:type="gramEnd"/>
      <w:r>
        <w:t xml:space="preserve">3) </w:t>
      </w:r>
    </w:p>
    <w:p w14:paraId="0A246C39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Citronella  (</w:t>
      </w:r>
      <w:proofErr w:type="gramEnd"/>
      <w:r>
        <w:t xml:space="preserve">4) </w:t>
      </w:r>
    </w:p>
    <w:p w14:paraId="32587684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Permethrin  (</w:t>
      </w:r>
      <w:proofErr w:type="gramEnd"/>
      <w:r>
        <w:t xml:space="preserve">5) </w:t>
      </w:r>
    </w:p>
    <w:p w14:paraId="06C76C15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6) __________________________________________________</w:t>
      </w:r>
    </w:p>
    <w:p w14:paraId="2B8A0675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7) </w:t>
      </w:r>
    </w:p>
    <w:p w14:paraId="692687C3" w14:textId="77777777" w:rsidR="00B960A2" w:rsidRDefault="00B960A2"/>
    <w:p w14:paraId="06333074" w14:textId="77777777" w:rsidR="00B960A2" w:rsidRDefault="00B960A2">
      <w:pPr>
        <w:pStyle w:val="QuestionSeparator"/>
      </w:pPr>
    </w:p>
    <w:p w14:paraId="74D67D72" w14:textId="77777777" w:rsidR="00B960A2" w:rsidRDefault="00B960A2"/>
    <w:p w14:paraId="63977E2A" w14:textId="77777777" w:rsidR="00B960A2" w:rsidRDefault="005477D7">
      <w:pPr>
        <w:keepNext/>
      </w:pPr>
      <w:r>
        <w:t>Q5.13 Do you have any concerns about using insect repellents? If yes, please explain why:</w:t>
      </w:r>
    </w:p>
    <w:p w14:paraId="45D005EC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>1) __________________________________________________</w:t>
      </w:r>
    </w:p>
    <w:p w14:paraId="58800174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1C4AD5C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n't </w:t>
      </w:r>
      <w:proofErr w:type="gramStart"/>
      <w:r>
        <w:t>know  (</w:t>
      </w:r>
      <w:proofErr w:type="gramEnd"/>
      <w:r>
        <w:t xml:space="preserve">3) </w:t>
      </w:r>
    </w:p>
    <w:p w14:paraId="313B83AE" w14:textId="77777777" w:rsidR="00B960A2" w:rsidRDefault="00B960A2"/>
    <w:p w14:paraId="53377B35" w14:textId="77777777" w:rsidR="00B960A2" w:rsidRDefault="00B960A2">
      <w:pPr>
        <w:pStyle w:val="QuestionSeparator"/>
      </w:pPr>
    </w:p>
    <w:p w14:paraId="127E87A8" w14:textId="77777777" w:rsidR="00B960A2" w:rsidRDefault="00B960A2"/>
    <w:p w14:paraId="1B2704FC" w14:textId="77777777" w:rsidR="00B960A2" w:rsidRDefault="005477D7">
      <w:pPr>
        <w:keepNext/>
      </w:pPr>
      <w:r>
        <w:lastRenderedPageBreak/>
        <w:t>Q5.14 Which of the following do you use to prevent mosquitoes from biting you or a member of your family? 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80"/>
        <w:gridCol w:w="1305"/>
        <w:gridCol w:w="1478"/>
        <w:gridCol w:w="1285"/>
        <w:gridCol w:w="1299"/>
        <w:gridCol w:w="1317"/>
        <w:gridCol w:w="1296"/>
      </w:tblGrid>
      <w:tr w:rsidR="00B960A2" w14:paraId="51CDC471" w14:textId="77777777" w:rsidTr="00B96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2F6FFEE" w14:textId="77777777" w:rsidR="00B960A2" w:rsidRDefault="00B960A2">
            <w:pPr>
              <w:keepNext/>
            </w:pPr>
          </w:p>
        </w:tc>
        <w:tc>
          <w:tcPr>
            <w:tcW w:w="1368" w:type="dxa"/>
          </w:tcPr>
          <w:p w14:paraId="18C512C6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1)</w:t>
            </w:r>
          </w:p>
        </w:tc>
        <w:tc>
          <w:tcPr>
            <w:tcW w:w="1368" w:type="dxa"/>
          </w:tcPr>
          <w:p w14:paraId="5B6DEA14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ccasionally (2)</w:t>
            </w:r>
          </w:p>
        </w:tc>
        <w:tc>
          <w:tcPr>
            <w:tcW w:w="1368" w:type="dxa"/>
          </w:tcPr>
          <w:p w14:paraId="22B9EB4B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lf the time (3)</w:t>
            </w:r>
          </w:p>
        </w:tc>
        <w:tc>
          <w:tcPr>
            <w:tcW w:w="1368" w:type="dxa"/>
          </w:tcPr>
          <w:p w14:paraId="5184508C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ten (4)</w:t>
            </w:r>
          </w:p>
        </w:tc>
        <w:tc>
          <w:tcPr>
            <w:tcW w:w="1368" w:type="dxa"/>
          </w:tcPr>
          <w:p w14:paraId="5C12DC74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ways (5)</w:t>
            </w:r>
          </w:p>
        </w:tc>
        <w:tc>
          <w:tcPr>
            <w:tcW w:w="1368" w:type="dxa"/>
          </w:tcPr>
          <w:p w14:paraId="5AA046EC" w14:textId="77777777" w:rsidR="00B960A2" w:rsidRDefault="00547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n't know (6)</w:t>
            </w:r>
          </w:p>
        </w:tc>
      </w:tr>
      <w:tr w:rsidR="00B960A2" w14:paraId="76B3A286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DF614CA" w14:textId="77777777" w:rsidR="00B960A2" w:rsidRDefault="005477D7">
            <w:pPr>
              <w:keepNext/>
            </w:pPr>
            <w:r>
              <w:t xml:space="preserve">Ultrasonic devices (1) </w:t>
            </w:r>
          </w:p>
        </w:tc>
        <w:tc>
          <w:tcPr>
            <w:tcW w:w="1368" w:type="dxa"/>
          </w:tcPr>
          <w:p w14:paraId="44887F3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386630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5913CB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FD3DF8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E33E33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7A16BD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15639A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46ED315" w14:textId="77777777" w:rsidR="00B960A2" w:rsidRDefault="005477D7">
            <w:pPr>
              <w:keepNext/>
            </w:pPr>
            <w:r>
              <w:t xml:space="preserve">Electronic mosquito killers (2) </w:t>
            </w:r>
          </w:p>
        </w:tc>
        <w:tc>
          <w:tcPr>
            <w:tcW w:w="1368" w:type="dxa"/>
          </w:tcPr>
          <w:p w14:paraId="0AA4B5C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BDD80E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A63AC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32A256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2E8FDD1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5DECE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209EB89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3EF80EE" w14:textId="77777777" w:rsidR="00B960A2" w:rsidRDefault="005477D7">
            <w:pPr>
              <w:keepNext/>
            </w:pPr>
            <w:r>
              <w:t xml:space="preserve">Mosquito magnets (3) </w:t>
            </w:r>
          </w:p>
        </w:tc>
        <w:tc>
          <w:tcPr>
            <w:tcW w:w="1368" w:type="dxa"/>
          </w:tcPr>
          <w:p w14:paraId="2632178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ABE8E6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6A143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96FD3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E7D026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CD1A73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2C7FFDAE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19DC3D5" w14:textId="77777777" w:rsidR="00B960A2" w:rsidRDefault="005477D7">
            <w:pPr>
              <w:keepNext/>
            </w:pPr>
            <w:r>
              <w:t xml:space="preserve">Fans (4) </w:t>
            </w:r>
          </w:p>
        </w:tc>
        <w:tc>
          <w:tcPr>
            <w:tcW w:w="1368" w:type="dxa"/>
          </w:tcPr>
          <w:p w14:paraId="5C6E8CC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81BBCA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B21575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9217EE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50F128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E479DD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8BE913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533C03F" w14:textId="77777777" w:rsidR="00B960A2" w:rsidRDefault="005477D7">
            <w:pPr>
              <w:keepNext/>
            </w:pPr>
            <w:r>
              <w:t xml:space="preserve">Citronella candles (5) </w:t>
            </w:r>
          </w:p>
        </w:tc>
        <w:tc>
          <w:tcPr>
            <w:tcW w:w="1368" w:type="dxa"/>
          </w:tcPr>
          <w:p w14:paraId="6D63080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B37D7E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86266F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1639A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9AF713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A9672C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10C13605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1D6B38C" w14:textId="77777777" w:rsidR="00B960A2" w:rsidRDefault="005477D7">
            <w:pPr>
              <w:keepNext/>
            </w:pPr>
            <w:proofErr w:type="spellStart"/>
            <w:r>
              <w:t>B.t.i</w:t>
            </w:r>
            <w:proofErr w:type="spellEnd"/>
            <w:r>
              <w:t xml:space="preserve"> briquets or pellets (6) </w:t>
            </w:r>
          </w:p>
        </w:tc>
        <w:tc>
          <w:tcPr>
            <w:tcW w:w="1368" w:type="dxa"/>
          </w:tcPr>
          <w:p w14:paraId="24B2A1E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3FAF76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DF260B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6754A2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CA9EBB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DC4C4D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04D301D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F420839" w14:textId="77777777" w:rsidR="00B960A2" w:rsidRDefault="005477D7">
            <w:pPr>
              <w:keepNext/>
            </w:pPr>
            <w:r>
              <w:t xml:space="preserve">Bed nets (7) </w:t>
            </w:r>
          </w:p>
        </w:tc>
        <w:tc>
          <w:tcPr>
            <w:tcW w:w="1368" w:type="dxa"/>
          </w:tcPr>
          <w:p w14:paraId="03426B9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62572F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5B9418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F13E54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94FE40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8ECD250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3367F082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C3B957D" w14:textId="77777777" w:rsidR="00B960A2" w:rsidRDefault="005477D7">
            <w:pPr>
              <w:keepNext/>
            </w:pPr>
            <w:r>
              <w:t xml:space="preserve">Insecticides (8) </w:t>
            </w:r>
          </w:p>
        </w:tc>
        <w:tc>
          <w:tcPr>
            <w:tcW w:w="1368" w:type="dxa"/>
          </w:tcPr>
          <w:p w14:paraId="34E2A4C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5D8C50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80C849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347CB9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45AD3F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B82C90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41B8A3B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5827D93" w14:textId="77777777" w:rsidR="00B960A2" w:rsidRDefault="005477D7">
            <w:pPr>
              <w:keepNext/>
            </w:pPr>
            <w:r>
              <w:t xml:space="preserve">Vicks Vapor rub (9) </w:t>
            </w:r>
          </w:p>
        </w:tc>
        <w:tc>
          <w:tcPr>
            <w:tcW w:w="1368" w:type="dxa"/>
          </w:tcPr>
          <w:p w14:paraId="6A183BC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EBA372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8E2C8A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F38A7A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B857F1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B69C79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6D7C913A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F92DC1D" w14:textId="77777777" w:rsidR="00B960A2" w:rsidRDefault="005477D7">
            <w:pPr>
              <w:keepNext/>
            </w:pPr>
            <w:r>
              <w:t xml:space="preserve">Incense (10) </w:t>
            </w:r>
          </w:p>
        </w:tc>
        <w:tc>
          <w:tcPr>
            <w:tcW w:w="1368" w:type="dxa"/>
          </w:tcPr>
          <w:p w14:paraId="201326EB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9C8CBC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3F6DC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7638A9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0C8A32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C275F3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4C1ECAE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EDC4C83" w14:textId="77777777" w:rsidR="00B960A2" w:rsidRDefault="005477D7">
            <w:pPr>
              <w:keepNext/>
            </w:pPr>
            <w:r>
              <w:t xml:space="preserve">Garlic (11) </w:t>
            </w:r>
          </w:p>
        </w:tc>
        <w:tc>
          <w:tcPr>
            <w:tcW w:w="1368" w:type="dxa"/>
          </w:tcPr>
          <w:p w14:paraId="447033E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83F77E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4BA56B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B9CADC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4C461B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CE5BE49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4300E10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EA1BA35" w14:textId="77777777" w:rsidR="00B960A2" w:rsidRDefault="005477D7">
            <w:pPr>
              <w:keepNext/>
            </w:pPr>
            <w:r>
              <w:t xml:space="preserve">Coconut oil (12) </w:t>
            </w:r>
          </w:p>
        </w:tc>
        <w:tc>
          <w:tcPr>
            <w:tcW w:w="1368" w:type="dxa"/>
          </w:tcPr>
          <w:p w14:paraId="2D716BC8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3409A0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0626F4A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5434E3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87DBB7C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A8E67C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C326654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29874AB" w14:textId="77777777" w:rsidR="00B960A2" w:rsidRDefault="005477D7">
            <w:pPr>
              <w:keepNext/>
            </w:pPr>
            <w:r>
              <w:t xml:space="preserve">Essential oils (13) </w:t>
            </w:r>
          </w:p>
        </w:tc>
        <w:tc>
          <w:tcPr>
            <w:tcW w:w="1368" w:type="dxa"/>
          </w:tcPr>
          <w:p w14:paraId="5DC0C3D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2736A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6695D92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33771E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1193F74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0A3EFC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960A2" w14:paraId="70DB09E1" w14:textId="77777777" w:rsidTr="00B960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48C97D5" w14:textId="77777777" w:rsidR="00B960A2" w:rsidRDefault="005477D7">
            <w:pPr>
              <w:keepNext/>
            </w:pPr>
            <w:r>
              <w:t xml:space="preserve">Listerine (14) </w:t>
            </w:r>
          </w:p>
        </w:tc>
        <w:tc>
          <w:tcPr>
            <w:tcW w:w="1368" w:type="dxa"/>
          </w:tcPr>
          <w:p w14:paraId="10A98ED6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3D9740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844BA35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A86DA7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B8376CF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D71C68D" w14:textId="77777777" w:rsidR="00B960A2" w:rsidRDefault="00B960A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E16E3D8" w14:textId="77777777" w:rsidR="00B960A2" w:rsidRDefault="00B960A2"/>
    <w:p w14:paraId="6F2F868B" w14:textId="77777777" w:rsidR="00B960A2" w:rsidRDefault="00B960A2"/>
    <w:p w14:paraId="0D4981BA" w14:textId="77777777" w:rsidR="00B960A2" w:rsidRDefault="005477D7">
      <w:pPr>
        <w:pStyle w:val="BlockEndLabel"/>
      </w:pPr>
      <w:r>
        <w:t>End of Block: Practices</w:t>
      </w:r>
    </w:p>
    <w:p w14:paraId="58028087" w14:textId="77777777" w:rsidR="00B960A2" w:rsidRDefault="00B960A2">
      <w:pPr>
        <w:pStyle w:val="BlockSeparator"/>
      </w:pPr>
    </w:p>
    <w:p w14:paraId="7309B194" w14:textId="77777777" w:rsidR="00B960A2" w:rsidRDefault="005477D7">
      <w:pPr>
        <w:pStyle w:val="BlockStartLabel"/>
      </w:pPr>
      <w:r>
        <w:t>Start of Block: Demographics</w:t>
      </w:r>
    </w:p>
    <w:p w14:paraId="55EE623E" w14:textId="77777777" w:rsidR="00B960A2" w:rsidRDefault="00B960A2"/>
    <w:p w14:paraId="353BB885" w14:textId="77777777" w:rsidR="00B960A2" w:rsidRDefault="005477D7">
      <w:pPr>
        <w:keepNext/>
      </w:pPr>
      <w:r>
        <w:t>Q6.1 What is your age?</w:t>
      </w:r>
    </w:p>
    <w:p w14:paraId="4F22918B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7C36696B" w14:textId="77777777" w:rsidR="00B960A2" w:rsidRDefault="00B960A2"/>
    <w:p w14:paraId="4E772B9A" w14:textId="77777777" w:rsidR="00B960A2" w:rsidRDefault="00B960A2">
      <w:pPr>
        <w:pStyle w:val="QuestionSeparator"/>
      </w:pPr>
    </w:p>
    <w:p w14:paraId="4CD084FE" w14:textId="77777777" w:rsidR="00B960A2" w:rsidRDefault="00B960A2"/>
    <w:p w14:paraId="768ADA23" w14:textId="77777777" w:rsidR="00B960A2" w:rsidRDefault="005477D7">
      <w:pPr>
        <w:keepNext/>
      </w:pPr>
      <w:r>
        <w:t>Q6.2 Please select your ethnicity:</w:t>
      </w:r>
    </w:p>
    <w:p w14:paraId="47DF7710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White  (</w:t>
      </w:r>
      <w:proofErr w:type="gramEnd"/>
      <w:r>
        <w:t xml:space="preserve">1) </w:t>
      </w:r>
    </w:p>
    <w:p w14:paraId="62E76E83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Black or African </w:t>
      </w:r>
      <w:proofErr w:type="gramStart"/>
      <w:r>
        <w:t>American  (</w:t>
      </w:r>
      <w:proofErr w:type="gramEnd"/>
      <w:r>
        <w:t xml:space="preserve">2) </w:t>
      </w:r>
    </w:p>
    <w:p w14:paraId="63877F4A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American Indian or Alaskan </w:t>
      </w:r>
      <w:proofErr w:type="gramStart"/>
      <w:r>
        <w:t>Native  (</w:t>
      </w:r>
      <w:proofErr w:type="gramEnd"/>
      <w:r>
        <w:t xml:space="preserve">3) </w:t>
      </w:r>
    </w:p>
    <w:p w14:paraId="602B22B5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Asian  (</w:t>
      </w:r>
      <w:proofErr w:type="gramEnd"/>
      <w:r>
        <w:t xml:space="preserve">4) </w:t>
      </w:r>
    </w:p>
    <w:p w14:paraId="71DF5803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Hispanic  (</w:t>
      </w:r>
      <w:proofErr w:type="gramEnd"/>
      <w:r>
        <w:t xml:space="preserve">5) </w:t>
      </w:r>
    </w:p>
    <w:p w14:paraId="20405843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Native Hawaiian or Other Pacific </w:t>
      </w:r>
      <w:proofErr w:type="gramStart"/>
      <w:r>
        <w:t>Islander  (</w:t>
      </w:r>
      <w:proofErr w:type="gramEnd"/>
      <w:r>
        <w:t xml:space="preserve">6) </w:t>
      </w:r>
    </w:p>
    <w:p w14:paraId="5F86CED7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Other Please specify</w:t>
      </w:r>
      <w:proofErr w:type="gramStart"/>
      <w:r>
        <w:t>:  (</w:t>
      </w:r>
      <w:proofErr w:type="gramEnd"/>
      <w:r>
        <w:t>7) __________________________________________________</w:t>
      </w:r>
    </w:p>
    <w:p w14:paraId="51B9F967" w14:textId="77777777" w:rsidR="00B960A2" w:rsidRDefault="00B960A2"/>
    <w:p w14:paraId="66A1C273" w14:textId="77777777" w:rsidR="00B960A2" w:rsidRDefault="00B960A2">
      <w:pPr>
        <w:pStyle w:val="QuestionSeparator"/>
      </w:pPr>
    </w:p>
    <w:p w14:paraId="66ADB467" w14:textId="77777777" w:rsidR="00B960A2" w:rsidRDefault="00B960A2"/>
    <w:p w14:paraId="30EED293" w14:textId="77777777" w:rsidR="00B960A2" w:rsidRDefault="005477D7">
      <w:pPr>
        <w:keepNext/>
      </w:pPr>
      <w:r>
        <w:t>Q6.3 What is your gender?</w:t>
      </w:r>
    </w:p>
    <w:p w14:paraId="55110E3E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0A5C4D3F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120C32DF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3) </w:t>
      </w:r>
    </w:p>
    <w:p w14:paraId="79084556" w14:textId="77777777" w:rsidR="00B960A2" w:rsidRDefault="00B960A2"/>
    <w:p w14:paraId="4D58FA83" w14:textId="77777777" w:rsidR="00B960A2" w:rsidRDefault="00B960A2">
      <w:pPr>
        <w:pStyle w:val="QuestionSeparator"/>
      </w:pPr>
    </w:p>
    <w:p w14:paraId="698F609C" w14:textId="77777777" w:rsidR="00B960A2" w:rsidRDefault="00B960A2"/>
    <w:p w14:paraId="3C7A2587" w14:textId="77777777" w:rsidR="00B960A2" w:rsidRDefault="005477D7">
      <w:pPr>
        <w:keepNext/>
      </w:pPr>
      <w:r>
        <w:t>Q6.4 How many people are in your household? (</w:t>
      </w:r>
      <w:proofErr w:type="gramStart"/>
      <w:r>
        <w:t>e.g.</w:t>
      </w:r>
      <w:proofErr w:type="gramEnd"/>
      <w:r>
        <w:t xml:space="preserve"> 6)</w:t>
      </w:r>
    </w:p>
    <w:p w14:paraId="34FE7240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2071E2A9" w14:textId="77777777" w:rsidR="00B960A2" w:rsidRDefault="00B960A2"/>
    <w:p w14:paraId="4C1125F7" w14:textId="77777777" w:rsidR="00B960A2" w:rsidRDefault="00B960A2">
      <w:pPr>
        <w:pStyle w:val="QuestionSeparator"/>
      </w:pPr>
    </w:p>
    <w:p w14:paraId="48EA53E4" w14:textId="77777777" w:rsidR="00B960A2" w:rsidRDefault="00B960A2"/>
    <w:p w14:paraId="60A11F87" w14:textId="77777777" w:rsidR="00B960A2" w:rsidRDefault="005477D7">
      <w:pPr>
        <w:keepNext/>
      </w:pPr>
      <w:r>
        <w:t>Q6.5 How many people in your household are under 18?  (</w:t>
      </w:r>
      <w:proofErr w:type="gramStart"/>
      <w:r>
        <w:t>e.g.</w:t>
      </w:r>
      <w:proofErr w:type="gramEnd"/>
      <w:r>
        <w:t xml:space="preserve"> 2)</w:t>
      </w:r>
    </w:p>
    <w:p w14:paraId="204365BF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54A312D9" w14:textId="77777777" w:rsidR="00B960A2" w:rsidRDefault="00B960A2"/>
    <w:p w14:paraId="0F16ED18" w14:textId="77777777" w:rsidR="00B960A2" w:rsidRDefault="00B960A2">
      <w:pPr>
        <w:pStyle w:val="QuestionSeparator"/>
      </w:pPr>
    </w:p>
    <w:p w14:paraId="7D927886" w14:textId="77777777" w:rsidR="00B960A2" w:rsidRDefault="00B960A2"/>
    <w:p w14:paraId="77269F77" w14:textId="77777777" w:rsidR="00B960A2" w:rsidRDefault="005477D7">
      <w:pPr>
        <w:keepNext/>
      </w:pPr>
      <w:r>
        <w:t xml:space="preserve">Q6.6 </w:t>
      </w:r>
      <w:r>
        <w:br/>
        <w:t>How many people in your household are over 65? (</w:t>
      </w:r>
      <w:proofErr w:type="gramStart"/>
      <w:r>
        <w:t>e.g.</w:t>
      </w:r>
      <w:proofErr w:type="gramEnd"/>
      <w:r>
        <w:t xml:space="preserve"> 2) </w:t>
      </w:r>
    </w:p>
    <w:p w14:paraId="1FC0A2ED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3C3719F7" w14:textId="77777777" w:rsidR="00B960A2" w:rsidRDefault="00B960A2"/>
    <w:p w14:paraId="28EBF797" w14:textId="77777777" w:rsidR="00B960A2" w:rsidRDefault="00B960A2">
      <w:pPr>
        <w:pStyle w:val="QuestionSeparator"/>
      </w:pPr>
    </w:p>
    <w:p w14:paraId="7F86340B" w14:textId="77777777" w:rsidR="00B960A2" w:rsidRDefault="00B960A2"/>
    <w:p w14:paraId="5A87822E" w14:textId="77777777" w:rsidR="00B960A2" w:rsidRDefault="005477D7">
      <w:pPr>
        <w:keepNext/>
      </w:pPr>
      <w:r>
        <w:t>Q6.7 What is your annual household income?</w:t>
      </w:r>
    </w:p>
    <w:p w14:paraId="1B9A060A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0-$</w:t>
      </w:r>
      <w:proofErr w:type="gramStart"/>
      <w:r>
        <w:t>14,999  (</w:t>
      </w:r>
      <w:proofErr w:type="gramEnd"/>
      <w:r>
        <w:t xml:space="preserve">1) </w:t>
      </w:r>
    </w:p>
    <w:p w14:paraId="7EE6739D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15,000 - $</w:t>
      </w:r>
      <w:proofErr w:type="gramStart"/>
      <w:r>
        <w:t>49,999  (</w:t>
      </w:r>
      <w:proofErr w:type="gramEnd"/>
      <w:r>
        <w:t xml:space="preserve">2) </w:t>
      </w:r>
    </w:p>
    <w:p w14:paraId="69EE40E6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50,000-$</w:t>
      </w:r>
      <w:proofErr w:type="gramStart"/>
      <w:r>
        <w:t>74,999  (</w:t>
      </w:r>
      <w:proofErr w:type="gramEnd"/>
      <w:r>
        <w:t xml:space="preserve">3) </w:t>
      </w:r>
    </w:p>
    <w:p w14:paraId="743CA2ED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75,000-$</w:t>
      </w:r>
      <w:proofErr w:type="gramStart"/>
      <w:r>
        <w:t>99,999  (</w:t>
      </w:r>
      <w:proofErr w:type="gramEnd"/>
      <w:r>
        <w:t xml:space="preserve">4) </w:t>
      </w:r>
    </w:p>
    <w:p w14:paraId="5543431A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100,000- $</w:t>
      </w:r>
      <w:proofErr w:type="gramStart"/>
      <w:r>
        <w:t>124,999  (</w:t>
      </w:r>
      <w:proofErr w:type="gramEnd"/>
      <w:r>
        <w:t xml:space="preserve">5) </w:t>
      </w:r>
    </w:p>
    <w:p w14:paraId="10721098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125,000-$</w:t>
      </w:r>
      <w:proofErr w:type="gramStart"/>
      <w:r>
        <w:t>149,999  (</w:t>
      </w:r>
      <w:proofErr w:type="gramEnd"/>
      <w:r>
        <w:t xml:space="preserve">6) </w:t>
      </w:r>
    </w:p>
    <w:p w14:paraId="02F34A06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150,000-$</w:t>
      </w:r>
      <w:proofErr w:type="gramStart"/>
      <w:r>
        <w:t>174,999  (</w:t>
      </w:r>
      <w:proofErr w:type="gramEnd"/>
      <w:r>
        <w:t xml:space="preserve">7) </w:t>
      </w:r>
    </w:p>
    <w:p w14:paraId="4A6B8180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>$175,000-$</w:t>
      </w:r>
      <w:proofErr w:type="gramStart"/>
      <w:r>
        <w:t>199,999  (</w:t>
      </w:r>
      <w:proofErr w:type="gramEnd"/>
      <w:r>
        <w:t xml:space="preserve">8) </w:t>
      </w:r>
    </w:p>
    <w:p w14:paraId="1953E39F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$200,000 and </w:t>
      </w:r>
      <w:proofErr w:type="gramStart"/>
      <w:r>
        <w:t>up  (</w:t>
      </w:r>
      <w:proofErr w:type="gramEnd"/>
      <w:r>
        <w:t xml:space="preserve">9) </w:t>
      </w:r>
    </w:p>
    <w:p w14:paraId="42500641" w14:textId="77777777" w:rsidR="00B960A2" w:rsidRDefault="00B960A2"/>
    <w:p w14:paraId="130CCDFF" w14:textId="77777777" w:rsidR="00B960A2" w:rsidRDefault="00B960A2">
      <w:pPr>
        <w:pStyle w:val="QuestionSeparator"/>
      </w:pPr>
    </w:p>
    <w:p w14:paraId="6D477611" w14:textId="77777777" w:rsidR="00B960A2" w:rsidRDefault="00B960A2"/>
    <w:p w14:paraId="6989607C" w14:textId="77777777" w:rsidR="00B960A2" w:rsidRDefault="005477D7">
      <w:pPr>
        <w:keepNext/>
      </w:pPr>
      <w:r>
        <w:lastRenderedPageBreak/>
        <w:t>Q170 What is your highest level of education?</w:t>
      </w:r>
    </w:p>
    <w:p w14:paraId="56476E0E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id not finish high </w:t>
      </w:r>
      <w:proofErr w:type="gramStart"/>
      <w:r>
        <w:t>school  (</w:t>
      </w:r>
      <w:proofErr w:type="gramEnd"/>
      <w:r>
        <w:t xml:space="preserve">1) </w:t>
      </w:r>
    </w:p>
    <w:p w14:paraId="0D55F657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High School </w:t>
      </w:r>
      <w:proofErr w:type="gramStart"/>
      <w:r>
        <w:t>Diploma  (</w:t>
      </w:r>
      <w:proofErr w:type="gramEnd"/>
      <w:r>
        <w:t xml:space="preserve">2) </w:t>
      </w:r>
    </w:p>
    <w:p w14:paraId="35D8269F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Some </w:t>
      </w:r>
      <w:proofErr w:type="gramStart"/>
      <w:r>
        <w:t>College  (</w:t>
      </w:r>
      <w:proofErr w:type="gramEnd"/>
      <w:r>
        <w:t xml:space="preserve">3) </w:t>
      </w:r>
    </w:p>
    <w:p w14:paraId="404E7263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Associate's </w:t>
      </w:r>
      <w:proofErr w:type="gramStart"/>
      <w:r>
        <w:t>Degree  (</w:t>
      </w:r>
      <w:proofErr w:type="gramEnd"/>
      <w:r>
        <w:t xml:space="preserve">4) </w:t>
      </w:r>
    </w:p>
    <w:p w14:paraId="1C870487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Bachelor's </w:t>
      </w:r>
      <w:proofErr w:type="gramStart"/>
      <w:r>
        <w:t>Degree  (</w:t>
      </w:r>
      <w:proofErr w:type="gramEnd"/>
      <w:r>
        <w:t xml:space="preserve">5) </w:t>
      </w:r>
    </w:p>
    <w:p w14:paraId="02C56A3E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Some graduate </w:t>
      </w:r>
      <w:proofErr w:type="gramStart"/>
      <w:r>
        <w:t>school  (</w:t>
      </w:r>
      <w:proofErr w:type="gramEnd"/>
      <w:r>
        <w:t xml:space="preserve">6) </w:t>
      </w:r>
    </w:p>
    <w:p w14:paraId="6A896CAA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Master's degree, law degree, or other graduate technical </w:t>
      </w:r>
      <w:proofErr w:type="gramStart"/>
      <w:r>
        <w:t>degree  (</w:t>
      </w:r>
      <w:proofErr w:type="gramEnd"/>
      <w:r>
        <w:t xml:space="preserve">7) </w:t>
      </w:r>
    </w:p>
    <w:p w14:paraId="351AB30B" w14:textId="77777777" w:rsidR="00B960A2" w:rsidRDefault="005477D7">
      <w:pPr>
        <w:pStyle w:val="ListParagraph"/>
        <w:keepNext/>
        <w:numPr>
          <w:ilvl w:val="0"/>
          <w:numId w:val="4"/>
        </w:numPr>
      </w:pPr>
      <w:r>
        <w:t xml:space="preserve">Doctoral </w:t>
      </w:r>
      <w:proofErr w:type="gramStart"/>
      <w:r>
        <w:t>degree  (</w:t>
      </w:r>
      <w:proofErr w:type="gramEnd"/>
      <w:r>
        <w:t xml:space="preserve">8) </w:t>
      </w:r>
    </w:p>
    <w:p w14:paraId="5C536C16" w14:textId="77777777" w:rsidR="00B960A2" w:rsidRDefault="00B960A2"/>
    <w:p w14:paraId="07665F96" w14:textId="77777777" w:rsidR="00B960A2" w:rsidRDefault="00B960A2">
      <w:pPr>
        <w:pStyle w:val="QuestionSeparator"/>
      </w:pPr>
    </w:p>
    <w:p w14:paraId="7D6DBDED" w14:textId="77777777" w:rsidR="00B960A2" w:rsidRDefault="00B960A2"/>
    <w:p w14:paraId="761C3564" w14:textId="77777777" w:rsidR="00B960A2" w:rsidRDefault="005477D7">
      <w:pPr>
        <w:keepNext/>
      </w:pPr>
      <w:r>
        <w:t>Q6.10 Does anyone in your household have an outdoor job?</w:t>
      </w:r>
    </w:p>
    <w:p w14:paraId="333926C1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2908378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D1065C3" w14:textId="77777777" w:rsidR="00B960A2" w:rsidRDefault="00B960A2"/>
    <w:p w14:paraId="291CDB82" w14:textId="77777777" w:rsidR="00B960A2" w:rsidRDefault="00B960A2">
      <w:pPr>
        <w:pStyle w:val="QuestionSeparator"/>
      </w:pPr>
    </w:p>
    <w:p w14:paraId="531DD2D5" w14:textId="77777777" w:rsidR="00B960A2" w:rsidRDefault="00B960A2"/>
    <w:p w14:paraId="3A2E0F98" w14:textId="77777777" w:rsidR="00B960A2" w:rsidRDefault="005477D7">
      <w:pPr>
        <w:keepNext/>
      </w:pPr>
      <w:r>
        <w:t>Q6.11 Do you spend at least half of your time outdoors at your job?</w:t>
      </w:r>
    </w:p>
    <w:p w14:paraId="1419085F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1F62E94C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09CD8B6" w14:textId="77777777" w:rsidR="00B960A2" w:rsidRDefault="00B960A2"/>
    <w:p w14:paraId="0C327844" w14:textId="77777777" w:rsidR="00B960A2" w:rsidRDefault="00B960A2">
      <w:pPr>
        <w:pStyle w:val="QuestionSeparator"/>
      </w:pPr>
    </w:p>
    <w:p w14:paraId="073C7A62" w14:textId="77777777" w:rsidR="00B960A2" w:rsidRDefault="00B960A2"/>
    <w:p w14:paraId="362FC57D" w14:textId="77777777" w:rsidR="00B960A2" w:rsidRDefault="005477D7">
      <w:pPr>
        <w:keepNext/>
      </w:pPr>
      <w:r>
        <w:t>Q6.12   Do you treat your yard for mosquitoes regularly?</w:t>
      </w:r>
    </w:p>
    <w:p w14:paraId="61B8159D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E2213A1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C580166" w14:textId="77777777" w:rsidR="00B960A2" w:rsidRDefault="00B960A2"/>
    <w:p w14:paraId="473A6DE9" w14:textId="77777777" w:rsidR="00B960A2" w:rsidRDefault="00B960A2">
      <w:pPr>
        <w:pStyle w:val="QuestionSeparator"/>
      </w:pPr>
    </w:p>
    <w:p w14:paraId="279764E7" w14:textId="77777777" w:rsidR="00B960A2" w:rsidRDefault="00B960A2"/>
    <w:p w14:paraId="7606C2EA" w14:textId="77777777" w:rsidR="00B960A2" w:rsidRDefault="005477D7">
      <w:pPr>
        <w:keepNext/>
      </w:pPr>
      <w:r>
        <w:t xml:space="preserve">Q6.13 </w:t>
      </w:r>
      <w:r>
        <w:br/>
        <w:t xml:space="preserve">Have you been pregnant any time during the years 2015-2018? </w:t>
      </w:r>
      <w:r>
        <w:br/>
      </w:r>
    </w:p>
    <w:p w14:paraId="7C707268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0E1F31A" w14:textId="77777777" w:rsidR="00B960A2" w:rsidRDefault="005477D7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7737CE89" w14:textId="77777777" w:rsidR="00B960A2" w:rsidRDefault="00B960A2"/>
    <w:p w14:paraId="32FB506A" w14:textId="77777777" w:rsidR="00B960A2" w:rsidRDefault="00B960A2">
      <w:pPr>
        <w:pStyle w:val="QuestionSeparator"/>
      </w:pPr>
    </w:p>
    <w:p w14:paraId="6E48AE13" w14:textId="77777777" w:rsidR="00B960A2" w:rsidRDefault="00B960A2"/>
    <w:p w14:paraId="754AF840" w14:textId="77777777" w:rsidR="00B960A2" w:rsidRDefault="005477D7">
      <w:pPr>
        <w:keepNext/>
      </w:pPr>
      <w:r>
        <w:t>Q6.14 Do you travel outside of the U.S. at least twice a year? If so, which country(</w:t>
      </w:r>
      <w:proofErr w:type="spellStart"/>
      <w:r>
        <w:t>ies</w:t>
      </w:r>
      <w:proofErr w:type="spellEnd"/>
      <w:r>
        <w:t>)?</w:t>
      </w:r>
    </w:p>
    <w:p w14:paraId="58229813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4230EF3D" w14:textId="77777777" w:rsidR="00B960A2" w:rsidRDefault="00B960A2"/>
    <w:p w14:paraId="6A56C4EF" w14:textId="77777777" w:rsidR="00B960A2" w:rsidRDefault="00B960A2">
      <w:pPr>
        <w:pStyle w:val="QuestionSeparator"/>
      </w:pPr>
    </w:p>
    <w:p w14:paraId="1DCDF37F" w14:textId="77777777" w:rsidR="00B960A2" w:rsidRDefault="00B960A2"/>
    <w:p w14:paraId="01030D7B" w14:textId="77777777" w:rsidR="00B960A2" w:rsidRDefault="005477D7">
      <w:pPr>
        <w:keepNext/>
      </w:pPr>
      <w:r>
        <w:t>Q6.15 Do you travel within the U.S at least twice a year? If so, which state(s)?  </w:t>
      </w:r>
      <w:r>
        <w:br/>
      </w:r>
    </w:p>
    <w:p w14:paraId="6D28DFF4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54247D4A" w14:textId="77777777" w:rsidR="00B960A2" w:rsidRDefault="00B960A2"/>
    <w:p w14:paraId="16E7699C" w14:textId="77777777" w:rsidR="00B960A2" w:rsidRDefault="00B960A2">
      <w:pPr>
        <w:pStyle w:val="QuestionSeparator"/>
      </w:pPr>
    </w:p>
    <w:p w14:paraId="46CB4476" w14:textId="77777777" w:rsidR="00B960A2" w:rsidRDefault="00B960A2"/>
    <w:p w14:paraId="7F0E44F2" w14:textId="77777777" w:rsidR="00B960A2" w:rsidRDefault="005477D7">
      <w:pPr>
        <w:keepNext/>
      </w:pPr>
      <w:r>
        <w:t>Q6.16 What is your address (so the researcher does not visit your house)?</w:t>
      </w:r>
    </w:p>
    <w:p w14:paraId="6177EF33" w14:textId="77777777" w:rsidR="00B960A2" w:rsidRDefault="005477D7">
      <w:pPr>
        <w:pStyle w:val="TextEntryLine"/>
        <w:ind w:firstLine="400"/>
      </w:pPr>
      <w:r>
        <w:t>________________________________________________________________</w:t>
      </w:r>
    </w:p>
    <w:p w14:paraId="512057F6" w14:textId="77777777" w:rsidR="00B960A2" w:rsidRDefault="00B960A2"/>
    <w:p w14:paraId="4E7D96E9" w14:textId="77777777" w:rsidR="00B960A2" w:rsidRDefault="00B960A2"/>
    <w:p w14:paraId="43A23EC0" w14:textId="77777777" w:rsidR="00B960A2" w:rsidRDefault="00B960A2">
      <w:pPr>
        <w:pStyle w:val="BlockSeparator"/>
      </w:pPr>
    </w:p>
    <w:p w14:paraId="424E2969" w14:textId="77777777" w:rsidR="00B960A2" w:rsidRDefault="00B960A2"/>
    <w:sectPr w:rsidR="00B960A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3253F" w14:textId="77777777" w:rsidR="006E5A2E" w:rsidRDefault="006E5A2E">
      <w:pPr>
        <w:spacing w:line="240" w:lineRule="auto"/>
      </w:pPr>
      <w:r>
        <w:separator/>
      </w:r>
    </w:p>
  </w:endnote>
  <w:endnote w:type="continuationSeparator" w:id="0">
    <w:p w14:paraId="0C699B13" w14:textId="77777777" w:rsidR="006E5A2E" w:rsidRDefault="006E5A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1C615" w14:textId="77777777" w:rsidR="00EB001B" w:rsidRDefault="005477D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C58FA5B" w14:textId="77777777" w:rsidR="00EB001B" w:rsidRDefault="006E5A2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FBD4A" w14:textId="77777777" w:rsidR="00EB001B" w:rsidRDefault="005477D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E9D81D1" w14:textId="77777777" w:rsidR="00EB001B" w:rsidRDefault="006E5A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F51F9" w14:textId="77777777" w:rsidR="006E5A2E" w:rsidRDefault="006E5A2E">
      <w:pPr>
        <w:spacing w:line="240" w:lineRule="auto"/>
      </w:pPr>
      <w:r>
        <w:separator/>
      </w:r>
    </w:p>
  </w:footnote>
  <w:footnote w:type="continuationSeparator" w:id="0">
    <w:p w14:paraId="22E859F7" w14:textId="77777777" w:rsidR="006E5A2E" w:rsidRDefault="006E5A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F13A8" w14:textId="77777777" w:rsidR="003A266C" w:rsidRDefault="005477D7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A266C"/>
    <w:rsid w:val="004B5B0C"/>
    <w:rsid w:val="005477D7"/>
    <w:rsid w:val="006E5A2E"/>
    <w:rsid w:val="00736FBB"/>
    <w:rsid w:val="00A446A7"/>
    <w:rsid w:val="00B2695A"/>
    <w:rsid w:val="00B70267"/>
    <w:rsid w:val="00B960A2"/>
    <w:rsid w:val="00DE48C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DF05"/>
  <w15:docId w15:val="{ACD20726-2712-4BCF-8205-F89ABEF70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9</Pages>
  <Words>2950</Words>
  <Characters>16818</Characters>
  <Application>Microsoft Office Word</Application>
  <DocSecurity>0</DocSecurity>
  <Lines>140</Lines>
  <Paragraphs>39</Paragraphs>
  <ScaleCrop>false</ScaleCrop>
  <Company>Qualtrics</Company>
  <LinksUpToDate>false</LinksUpToDate>
  <CharactersWithSpaces>19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ht the Bite! - Study 2</dc:title>
  <dc:subject/>
  <dc:creator>Qualtrics</dc:creator>
  <cp:keywords/>
  <dc:description/>
  <cp:lastModifiedBy>Joyce Adjekum</cp:lastModifiedBy>
  <cp:revision>3</cp:revision>
  <dcterms:created xsi:type="dcterms:W3CDTF">2022-10-28T13:30:00Z</dcterms:created>
  <dcterms:modified xsi:type="dcterms:W3CDTF">2022-10-28T13:31:00Z</dcterms:modified>
</cp:coreProperties>
</file>